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86366" w14:textId="77777777" w:rsidR="005F6606" w:rsidRDefault="005F6606" w:rsidP="00E84E71">
      <w:pPr>
        <w:rPr>
          <w:rFonts w:ascii="Times New Roman" w:hAnsi="Times New Roman" w:cs="Times New Roman"/>
          <w:b/>
          <w:sz w:val="24"/>
          <w:szCs w:val="24"/>
        </w:rPr>
      </w:pPr>
      <w:r w:rsidRPr="00FF5AA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en-IN"/>
        </w:rPr>
        <w:t>Supplementary Table S1:</w:t>
      </w:r>
      <w:r w:rsidRPr="00FF5AA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n-IN"/>
        </w:rPr>
        <w:t xml:space="preserve"> </w:t>
      </w:r>
      <w:r w:rsidRPr="0043079D">
        <w:rPr>
          <w:rFonts w:ascii="Times New Roman" w:eastAsia="Times New Roman" w:hAnsi="Times New Roman" w:cs="Times New Roman"/>
          <w:sz w:val="24"/>
          <w:szCs w:val="24"/>
          <w:lang w:val="en-US" w:eastAsia="en-IN"/>
        </w:rPr>
        <w:t>List of samples collected and their Clinical condition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56"/>
        <w:gridCol w:w="1134"/>
        <w:gridCol w:w="1276"/>
        <w:gridCol w:w="2832"/>
      </w:tblGrid>
      <w:tr w:rsidR="005F6606" w:rsidRPr="0043079D" w14:paraId="2C992DC1" w14:textId="77777777" w:rsidTr="005F6606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A2CDA" w14:textId="77777777" w:rsidR="005F6606" w:rsidRPr="0043079D" w:rsidRDefault="005F6606" w:rsidP="005F660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I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77724" w14:textId="77777777" w:rsidR="005F6606" w:rsidRPr="0043079D" w:rsidRDefault="005F6606" w:rsidP="005F660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D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year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29904" w14:textId="77777777" w:rsidR="005F6606" w:rsidRPr="0043079D" w:rsidRDefault="005F6606" w:rsidP="005F660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D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4E886" w14:textId="77777777" w:rsidR="005F6606" w:rsidRPr="0043079D" w:rsidRDefault="005F6606" w:rsidP="005F660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Condition</w:t>
            </w:r>
          </w:p>
        </w:tc>
      </w:tr>
      <w:tr w:rsidR="005F6606" w:rsidRPr="0043079D" w14:paraId="67E68614" w14:textId="77777777" w:rsidTr="005F6606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D0D1F" w14:textId="77777777" w:rsidR="005F6606" w:rsidRPr="0043079D" w:rsidRDefault="005F6606" w:rsidP="005F660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D">
              <w:rPr>
                <w:rFonts w:ascii="Times New Roman" w:hAnsi="Times New Roman" w:cs="Times New Roman"/>
                <w:bCs/>
                <w:sz w:val="24"/>
                <w:szCs w:val="24"/>
              </w:rPr>
              <w:t>GDN425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D2717" w14:textId="77777777" w:rsidR="005F6606" w:rsidRPr="0043079D" w:rsidRDefault="005F6606" w:rsidP="005F66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18C7A" w14:textId="77777777" w:rsidR="005F6606" w:rsidRPr="0043079D" w:rsidRDefault="005F6606" w:rsidP="005F66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6E61C" w14:textId="77777777" w:rsidR="005F6606" w:rsidRPr="0043079D" w:rsidRDefault="005F6606" w:rsidP="005F66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D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</w:tr>
      <w:tr w:rsidR="005F6606" w:rsidRPr="0043079D" w14:paraId="1DBB38AC" w14:textId="77777777" w:rsidTr="005F6606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2992A" w14:textId="77777777" w:rsidR="005F6606" w:rsidRPr="0043079D" w:rsidRDefault="005F6606" w:rsidP="005F660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D">
              <w:rPr>
                <w:rFonts w:ascii="Times New Roman" w:hAnsi="Times New Roman" w:cs="Times New Roman"/>
                <w:bCs/>
                <w:sz w:val="24"/>
                <w:szCs w:val="24"/>
              </w:rPr>
              <w:t>GDN42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AA951" w14:textId="77777777" w:rsidR="005F6606" w:rsidRPr="0043079D" w:rsidRDefault="005F6606" w:rsidP="005F66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E3FB9" w14:textId="77777777" w:rsidR="005F6606" w:rsidRPr="0043079D" w:rsidRDefault="005F6606" w:rsidP="005F66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F77FE" w14:textId="77777777" w:rsidR="005F6606" w:rsidRPr="0043079D" w:rsidRDefault="005F6606" w:rsidP="005F66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D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</w:tr>
      <w:tr w:rsidR="005F6606" w:rsidRPr="0043079D" w14:paraId="429F2F62" w14:textId="77777777" w:rsidTr="005F6606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9D974" w14:textId="77777777" w:rsidR="005F6606" w:rsidRPr="0043079D" w:rsidRDefault="005F6606" w:rsidP="005F660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3079D">
              <w:rPr>
                <w:rFonts w:ascii="Times New Roman" w:hAnsi="Times New Roman" w:cs="Times New Roman"/>
                <w:bCs/>
                <w:sz w:val="24"/>
                <w:szCs w:val="24"/>
              </w:rPr>
              <w:t>GDN4254</w:t>
            </w:r>
          </w:p>
          <w:p w14:paraId="07980F1C" w14:textId="77777777" w:rsidR="005F6606" w:rsidRPr="0043079D" w:rsidRDefault="005F6606" w:rsidP="005F660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D">
              <w:rPr>
                <w:rFonts w:ascii="Times New Roman" w:hAnsi="Times New Roman" w:cs="Times New Roman"/>
                <w:bCs/>
                <w:sz w:val="24"/>
                <w:szCs w:val="24"/>
              </w:rPr>
              <w:t>GDN42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86216" w14:textId="77777777" w:rsidR="005F6606" w:rsidRPr="0043079D" w:rsidRDefault="005F6606" w:rsidP="005F66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14:paraId="5E27D9AE" w14:textId="77777777" w:rsidR="005F6606" w:rsidRPr="0043079D" w:rsidRDefault="005F6606" w:rsidP="005F66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D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6D36F" w14:textId="77777777" w:rsidR="005F6606" w:rsidRPr="0043079D" w:rsidRDefault="005F6606" w:rsidP="005F66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14:paraId="017A2065" w14:textId="77777777" w:rsidR="005F6606" w:rsidRPr="0043079D" w:rsidRDefault="005F6606" w:rsidP="005F66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978B7" w14:textId="77777777" w:rsidR="005F6606" w:rsidRPr="0043079D" w:rsidRDefault="005F6606" w:rsidP="005F66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D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  <w:p w14:paraId="48D8DCE6" w14:textId="77777777" w:rsidR="005F6606" w:rsidRPr="0043079D" w:rsidRDefault="005F6606" w:rsidP="005F66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D">
              <w:rPr>
                <w:rFonts w:ascii="Times New Roman" w:hAnsi="Times New Roman" w:cs="Times New Roman"/>
                <w:sz w:val="24"/>
                <w:szCs w:val="24"/>
              </w:rPr>
              <w:t>Mother</w:t>
            </w:r>
          </w:p>
        </w:tc>
      </w:tr>
      <w:tr w:rsidR="005F6606" w:rsidRPr="0043079D" w14:paraId="11F86A36" w14:textId="77777777" w:rsidTr="005F6606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9958B" w14:textId="77777777" w:rsidR="005F6606" w:rsidRPr="0043079D" w:rsidRDefault="005F6606" w:rsidP="005F660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222F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GDN4255</w:t>
            </w:r>
            <w:r w:rsidR="004C3CA9" w:rsidRPr="004C3CA9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vertAlign w:val="superscript"/>
              </w:rPr>
              <w:t>*</w:t>
            </w:r>
            <w:r w:rsidRPr="0043079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GDN42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AF89E" w14:textId="77777777" w:rsidR="005F6606" w:rsidRPr="0043079D" w:rsidRDefault="005F6606" w:rsidP="005F66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  <w:p w14:paraId="78C0C0CD" w14:textId="77777777" w:rsidR="005F6606" w:rsidRPr="0043079D" w:rsidRDefault="005F6606" w:rsidP="005F66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D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17EF9" w14:textId="77777777" w:rsidR="005F6606" w:rsidRPr="0043079D" w:rsidRDefault="005F6606" w:rsidP="005F66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14:paraId="5560CBBB" w14:textId="77777777" w:rsidR="005F6606" w:rsidRPr="0043079D" w:rsidRDefault="005F6606" w:rsidP="005F66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79D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4A464" w14:textId="77777777" w:rsidR="005F6606" w:rsidRPr="0043079D" w:rsidRDefault="005F6606" w:rsidP="005F66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D">
              <w:rPr>
                <w:rFonts w:ascii="Times New Roman" w:hAnsi="Times New Roman" w:cs="Times New Roman"/>
                <w:sz w:val="24"/>
                <w:szCs w:val="24"/>
              </w:rPr>
              <w:t>AML – M1</w:t>
            </w:r>
          </w:p>
          <w:p w14:paraId="7ED379E6" w14:textId="77777777" w:rsidR="005F6606" w:rsidRPr="0043079D" w:rsidRDefault="005F6606" w:rsidP="005F66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D">
              <w:rPr>
                <w:rFonts w:ascii="Times New Roman" w:hAnsi="Times New Roman" w:cs="Times New Roman"/>
                <w:sz w:val="24"/>
                <w:szCs w:val="24"/>
              </w:rPr>
              <w:t>Mother</w:t>
            </w:r>
          </w:p>
        </w:tc>
      </w:tr>
      <w:tr w:rsidR="005F6606" w:rsidRPr="0043079D" w14:paraId="0A918988" w14:textId="77777777" w:rsidTr="005F6606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F64A0" w14:textId="77777777" w:rsidR="005F6606" w:rsidRPr="0043079D" w:rsidRDefault="005F6606" w:rsidP="005F660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D">
              <w:rPr>
                <w:rFonts w:ascii="Times New Roman" w:hAnsi="Times New Roman" w:cs="Times New Roman"/>
                <w:bCs/>
                <w:sz w:val="24"/>
                <w:szCs w:val="24"/>
              </w:rPr>
              <w:t>GDN42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3FAC9" w14:textId="77777777" w:rsidR="005F6606" w:rsidRPr="0043079D" w:rsidRDefault="005F6606" w:rsidP="005F66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8AE62" w14:textId="77777777" w:rsidR="005F6606" w:rsidRPr="0043079D" w:rsidRDefault="005F6606" w:rsidP="005F66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6F3BE" w14:textId="77777777" w:rsidR="005F6606" w:rsidRPr="0043079D" w:rsidRDefault="005F6606" w:rsidP="005F66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D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</w:tr>
      <w:tr w:rsidR="005F6606" w:rsidRPr="0043079D" w14:paraId="6F28507C" w14:textId="77777777" w:rsidTr="005F6606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5E127" w14:textId="77777777" w:rsidR="005F6606" w:rsidRPr="0043079D" w:rsidRDefault="005F6606" w:rsidP="005F660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D">
              <w:rPr>
                <w:rFonts w:ascii="Times New Roman" w:hAnsi="Times New Roman" w:cs="Times New Roman"/>
                <w:bCs/>
                <w:sz w:val="24"/>
                <w:szCs w:val="24"/>
              </w:rPr>
              <w:t>GDN4257 GDN42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B583A" w14:textId="77777777" w:rsidR="005F6606" w:rsidRPr="0043079D" w:rsidRDefault="005F6606" w:rsidP="005F66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14:paraId="296498B7" w14:textId="77777777" w:rsidR="005F6606" w:rsidRPr="0043079D" w:rsidRDefault="005F6606" w:rsidP="005F66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370B0" w14:textId="77777777" w:rsidR="005F6606" w:rsidRPr="0043079D" w:rsidRDefault="005F6606" w:rsidP="005F66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14:paraId="1D46B900" w14:textId="77777777" w:rsidR="005F6606" w:rsidRPr="0043079D" w:rsidRDefault="005F6606" w:rsidP="005F66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79D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3FD28" w14:textId="77777777" w:rsidR="005F6606" w:rsidRPr="0043079D" w:rsidRDefault="005F6606" w:rsidP="005F66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D">
              <w:rPr>
                <w:rFonts w:ascii="Times New Roman" w:hAnsi="Times New Roman" w:cs="Times New Roman"/>
                <w:sz w:val="24"/>
                <w:szCs w:val="24"/>
              </w:rPr>
              <w:t>AML</w:t>
            </w:r>
          </w:p>
          <w:p w14:paraId="0E83BE4D" w14:textId="77777777" w:rsidR="005F6606" w:rsidRPr="0043079D" w:rsidRDefault="005F6606" w:rsidP="005F66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D">
              <w:rPr>
                <w:rFonts w:ascii="Times New Roman" w:hAnsi="Times New Roman" w:cs="Times New Roman"/>
                <w:sz w:val="24"/>
                <w:szCs w:val="24"/>
              </w:rPr>
              <w:t>Mother</w:t>
            </w:r>
          </w:p>
        </w:tc>
      </w:tr>
      <w:tr w:rsidR="005F6606" w:rsidRPr="0043079D" w14:paraId="06CBAB7B" w14:textId="77777777" w:rsidTr="005F6606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48DF1" w14:textId="77777777" w:rsidR="005F6606" w:rsidRPr="0043079D" w:rsidRDefault="005F6606" w:rsidP="005F660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222F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GDN4258</w:t>
            </w:r>
            <w:r w:rsidR="004C3CA9" w:rsidRPr="004C3CA9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vertAlign w:val="superscript"/>
              </w:rPr>
              <w:t>*</w:t>
            </w:r>
            <w:r w:rsidR="004C3CA9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vertAlign w:val="superscript"/>
              </w:rPr>
              <w:t>*</w:t>
            </w:r>
            <w:r w:rsidRPr="0043079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GDN42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66224" w14:textId="77777777" w:rsidR="005F6606" w:rsidRPr="0043079D" w:rsidRDefault="005F6606" w:rsidP="005F66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304FE834" w14:textId="77777777" w:rsidR="005F6606" w:rsidRPr="0043079D" w:rsidRDefault="005F6606" w:rsidP="005F66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D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BE6AA" w14:textId="77777777" w:rsidR="005F6606" w:rsidRPr="0043079D" w:rsidRDefault="005F6606" w:rsidP="005F66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14:paraId="061CBE16" w14:textId="77777777" w:rsidR="005F6606" w:rsidRPr="0043079D" w:rsidRDefault="005F6606" w:rsidP="005F66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4F98F" w14:textId="77777777" w:rsidR="005F6606" w:rsidRPr="0043079D" w:rsidRDefault="005F6606" w:rsidP="005F66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D">
              <w:rPr>
                <w:rFonts w:ascii="Times New Roman" w:hAnsi="Times New Roman" w:cs="Times New Roman"/>
                <w:sz w:val="24"/>
                <w:szCs w:val="24"/>
              </w:rPr>
              <w:t>AML – M1</w:t>
            </w:r>
          </w:p>
          <w:p w14:paraId="14D692D5" w14:textId="77777777" w:rsidR="005F6606" w:rsidRPr="0043079D" w:rsidRDefault="005F6606" w:rsidP="005F66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D">
              <w:rPr>
                <w:rFonts w:ascii="Times New Roman" w:hAnsi="Times New Roman" w:cs="Times New Roman"/>
                <w:sz w:val="24"/>
                <w:szCs w:val="24"/>
              </w:rPr>
              <w:t>Mother</w:t>
            </w:r>
          </w:p>
        </w:tc>
      </w:tr>
      <w:tr w:rsidR="005F6606" w:rsidRPr="0043079D" w14:paraId="7DBD419F" w14:textId="77777777" w:rsidTr="005F6606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E46B4" w14:textId="77777777" w:rsidR="005F6606" w:rsidRPr="0043079D" w:rsidRDefault="005F6606" w:rsidP="005F660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D">
              <w:rPr>
                <w:rFonts w:ascii="Times New Roman" w:hAnsi="Times New Roman" w:cs="Times New Roman"/>
                <w:bCs/>
                <w:sz w:val="24"/>
                <w:szCs w:val="24"/>
              </w:rPr>
              <w:t>GDN425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B49FF" w14:textId="77777777" w:rsidR="005F6606" w:rsidRPr="0043079D" w:rsidRDefault="005F6606" w:rsidP="005F66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296F9" w14:textId="77777777" w:rsidR="005F6606" w:rsidRPr="0043079D" w:rsidRDefault="005F6606" w:rsidP="005F66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6B869" w14:textId="77777777" w:rsidR="005F6606" w:rsidRPr="0043079D" w:rsidRDefault="005F6606" w:rsidP="005F66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D">
              <w:rPr>
                <w:rFonts w:ascii="Times New Roman" w:hAnsi="Times New Roman" w:cs="Times New Roman"/>
                <w:sz w:val="24"/>
                <w:szCs w:val="24"/>
              </w:rPr>
              <w:t>JCML</w:t>
            </w:r>
          </w:p>
        </w:tc>
      </w:tr>
      <w:tr w:rsidR="005F6606" w:rsidRPr="0043079D" w14:paraId="39E5BF18" w14:textId="77777777" w:rsidTr="005F6606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B7AC7" w14:textId="77777777" w:rsidR="005F6606" w:rsidRPr="0043079D" w:rsidRDefault="005F6606" w:rsidP="005F660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D">
              <w:rPr>
                <w:rFonts w:ascii="Times New Roman" w:hAnsi="Times New Roman" w:cs="Times New Roman"/>
                <w:bCs/>
                <w:sz w:val="24"/>
                <w:szCs w:val="24"/>
              </w:rPr>
              <w:t>GDN426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2149C" w14:textId="77777777" w:rsidR="005F6606" w:rsidRPr="0043079D" w:rsidRDefault="005F6606" w:rsidP="005F66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D893A" w14:textId="77777777" w:rsidR="005F6606" w:rsidRPr="0043079D" w:rsidRDefault="005F6606" w:rsidP="005F66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646C4" w14:textId="77777777" w:rsidR="005F6606" w:rsidRPr="0043079D" w:rsidRDefault="005F6606" w:rsidP="005F66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D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</w:tr>
      <w:tr w:rsidR="005F6606" w:rsidRPr="0043079D" w14:paraId="3A5A7307" w14:textId="77777777" w:rsidTr="005F6606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0D928" w14:textId="77777777" w:rsidR="005F6606" w:rsidRPr="0043079D" w:rsidRDefault="005F6606" w:rsidP="005F660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222F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>GDN4261</w:t>
            </w:r>
            <w:r w:rsidR="004C3CA9" w:rsidRPr="004C3CA9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vertAlign w:val="superscript"/>
              </w:rPr>
              <w:t>*</w:t>
            </w:r>
            <w:r w:rsidR="004C3CA9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79A69" w14:textId="77777777" w:rsidR="005F6606" w:rsidRPr="0043079D" w:rsidRDefault="005F6606" w:rsidP="005F66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BA7E7" w14:textId="77777777" w:rsidR="005F6606" w:rsidRPr="0043079D" w:rsidRDefault="005F6606" w:rsidP="005F66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52934" w14:textId="77777777" w:rsidR="005F6606" w:rsidRPr="0043079D" w:rsidRDefault="005F6606" w:rsidP="005F66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D">
              <w:rPr>
                <w:rFonts w:ascii="Times New Roman" w:hAnsi="Times New Roman" w:cs="Times New Roman"/>
                <w:sz w:val="24"/>
                <w:szCs w:val="24"/>
              </w:rPr>
              <w:t>AML - M1</w:t>
            </w:r>
          </w:p>
        </w:tc>
      </w:tr>
      <w:tr w:rsidR="005F6606" w:rsidRPr="0043079D" w14:paraId="47639A79" w14:textId="77777777" w:rsidTr="005F6606">
        <w:trPr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BA3CB" w14:textId="77777777" w:rsidR="005F6606" w:rsidRPr="0043079D" w:rsidRDefault="005F6606" w:rsidP="005F660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D">
              <w:rPr>
                <w:rFonts w:ascii="Times New Roman" w:hAnsi="Times New Roman" w:cs="Times New Roman"/>
                <w:bCs/>
                <w:sz w:val="24"/>
                <w:szCs w:val="24"/>
              </w:rPr>
              <w:t>GDN42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76AD3" w14:textId="77777777" w:rsidR="005F6606" w:rsidRPr="0043079D" w:rsidRDefault="005F6606" w:rsidP="005F66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A16D1" w14:textId="77777777" w:rsidR="005F6606" w:rsidRPr="0043079D" w:rsidRDefault="005F6606" w:rsidP="005F66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A148F" w14:textId="77777777" w:rsidR="005F6606" w:rsidRPr="0043079D" w:rsidRDefault="005F6606" w:rsidP="005F66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079D">
              <w:rPr>
                <w:rFonts w:ascii="Times New Roman" w:hAnsi="Times New Roman" w:cs="Times New Roman"/>
                <w:sz w:val="24"/>
                <w:szCs w:val="24"/>
              </w:rPr>
              <w:t>CML</w:t>
            </w:r>
          </w:p>
        </w:tc>
      </w:tr>
    </w:tbl>
    <w:p w14:paraId="5329FCC8" w14:textId="77777777" w:rsidR="004C3CA9" w:rsidRDefault="004C3CA9" w:rsidP="00321B40">
      <w:pPr>
        <w:spacing w:after="0" w:line="360" w:lineRule="auto"/>
        <w:jc w:val="both"/>
        <w:rPr>
          <w:rFonts w:ascii="Times New Roman" w:hAnsi="Times New Roman" w:cs="Times New Roman"/>
          <w:bCs/>
          <w:color w:val="FF0000"/>
          <w:sz w:val="24"/>
          <w:szCs w:val="24"/>
          <w:vertAlign w:val="superscript"/>
        </w:rPr>
      </w:pPr>
    </w:p>
    <w:p w14:paraId="0CD362EB" w14:textId="77777777" w:rsidR="004C3CA9" w:rsidRPr="004C3CA9" w:rsidRDefault="004C3CA9" w:rsidP="00321B40">
      <w:pPr>
        <w:spacing w:after="0" w:line="360" w:lineRule="auto"/>
        <w:jc w:val="both"/>
        <w:rPr>
          <w:rFonts w:ascii="Times New Roman" w:hAnsi="Times New Roman" w:cs="Times New Roman"/>
          <w:bCs/>
          <w:color w:val="FF0000"/>
          <w:sz w:val="24"/>
          <w:szCs w:val="24"/>
        </w:rPr>
      </w:pPr>
      <w:r w:rsidRPr="004C3CA9">
        <w:rPr>
          <w:rFonts w:ascii="Times New Roman" w:hAnsi="Times New Roman" w:cs="Times New Roman"/>
          <w:bCs/>
          <w:color w:val="FF0000"/>
          <w:sz w:val="24"/>
          <w:szCs w:val="24"/>
          <w:vertAlign w:val="superscript"/>
        </w:rPr>
        <w:t>*</w:t>
      </w:r>
      <w:r w:rsidRPr="004C3CA9">
        <w:rPr>
          <w:rFonts w:ascii="Times New Roman" w:hAnsi="Times New Roman" w:cs="Times New Roman"/>
          <w:bCs/>
          <w:color w:val="FF0000"/>
          <w:sz w:val="24"/>
          <w:szCs w:val="24"/>
        </w:rPr>
        <w:t>NOTCH1 mutation was observed.</w:t>
      </w:r>
      <w:r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           </w:t>
      </w:r>
      <w:r w:rsidRPr="004C3CA9">
        <w:rPr>
          <w:rFonts w:ascii="Times New Roman" w:hAnsi="Times New Roman" w:cs="Times New Roman"/>
          <w:bCs/>
          <w:color w:val="FF0000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bCs/>
          <w:color w:val="FF0000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MUTYH mutation was observed.             </w:t>
      </w:r>
      <w:r>
        <w:rPr>
          <w:rFonts w:ascii="Times New Roman" w:hAnsi="Times New Roman" w:cs="Times New Roman"/>
          <w:bCs/>
          <w:color w:val="FF0000"/>
          <w:sz w:val="24"/>
          <w:szCs w:val="24"/>
          <w:vertAlign w:val="superscript"/>
        </w:rPr>
        <w:t>*</w:t>
      </w:r>
      <w:r w:rsidRPr="004C3CA9">
        <w:rPr>
          <w:rFonts w:ascii="Times New Roman" w:hAnsi="Times New Roman" w:cs="Times New Roman"/>
          <w:bCs/>
          <w:color w:val="FF0000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bCs/>
          <w:color w:val="FF0000"/>
          <w:sz w:val="24"/>
          <w:szCs w:val="24"/>
          <w:vertAlign w:val="superscript"/>
        </w:rPr>
        <w:t>*</w:t>
      </w:r>
      <w:r w:rsidRPr="004C3CA9">
        <w:rPr>
          <w:rFonts w:ascii="Times New Roman" w:hAnsi="Times New Roman" w:cs="Times New Roman"/>
          <w:bCs/>
          <w:color w:val="FF0000"/>
          <w:sz w:val="24"/>
          <w:szCs w:val="24"/>
        </w:rPr>
        <w:t>FLT3 and PTPN</w:t>
      </w:r>
      <w:r>
        <w:rPr>
          <w:rFonts w:ascii="Times New Roman" w:hAnsi="Times New Roman" w:cs="Times New Roman"/>
          <w:bCs/>
          <w:color w:val="FF0000"/>
          <w:sz w:val="24"/>
          <w:szCs w:val="24"/>
        </w:rPr>
        <w:t>11</w:t>
      </w:r>
      <w:r w:rsidRPr="004C3CA9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mutations were observed.</w:t>
      </w:r>
    </w:p>
    <w:p w14:paraId="1DDAEF3D" w14:textId="77777777" w:rsidR="00E53720" w:rsidRDefault="00E53720" w:rsidP="00321B40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en-IN"/>
        </w:rPr>
      </w:pPr>
    </w:p>
    <w:p w14:paraId="2486982E" w14:textId="148DC568" w:rsidR="00321B40" w:rsidRPr="00E23C77" w:rsidRDefault="005F6606" w:rsidP="00321B4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F5AA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en-IN"/>
        </w:rPr>
        <w:lastRenderedPageBreak/>
        <w:t xml:space="preserve">Supplementary </w:t>
      </w:r>
      <w:r w:rsidR="00321B40" w:rsidRPr="00FF5AA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en-IN"/>
        </w:rPr>
        <w:t>Table S</w:t>
      </w:r>
      <w:r w:rsidRPr="00FF5AA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en-IN"/>
        </w:rPr>
        <w:t>2</w:t>
      </w:r>
      <w:r w:rsidR="00321B40" w:rsidRPr="00E23C77">
        <w:rPr>
          <w:rFonts w:ascii="Times New Roman" w:hAnsi="Times New Roman" w:cs="Times New Roman"/>
          <w:sz w:val="24"/>
          <w:szCs w:val="24"/>
        </w:rPr>
        <w:t xml:space="preserve">: </w:t>
      </w:r>
      <w:r w:rsidR="00321B40" w:rsidRPr="00E23C77">
        <w:rPr>
          <w:rFonts w:ascii="Times New Roman" w:hAnsi="Times New Roman" w:cs="Times New Roman"/>
          <w:sz w:val="24"/>
          <w:szCs w:val="24"/>
          <w:lang w:val="en-US"/>
        </w:rPr>
        <w:t xml:space="preserve">List of sequencing reads that passed quality check and aligning to the reference genome with the percentage for each leukemic </w:t>
      </w:r>
      <w:proofErr w:type="gramStart"/>
      <w:r w:rsidR="00321B40" w:rsidRPr="00E23C77">
        <w:rPr>
          <w:rFonts w:ascii="Times New Roman" w:hAnsi="Times New Roman" w:cs="Times New Roman"/>
          <w:sz w:val="24"/>
          <w:szCs w:val="24"/>
          <w:lang w:val="en-US"/>
        </w:rPr>
        <w:t>patients</w:t>
      </w:r>
      <w:proofErr w:type="gramEnd"/>
      <w:r w:rsidR="00321B40" w:rsidRPr="00E23C77">
        <w:rPr>
          <w:rFonts w:ascii="Times New Roman" w:hAnsi="Times New Roman" w:cs="Times New Roman"/>
          <w:sz w:val="24"/>
          <w:szCs w:val="24"/>
          <w:lang w:val="en-US"/>
        </w:rPr>
        <w:t xml:space="preserve">. QC: Quality control, %; Percentage. </w:t>
      </w:r>
    </w:p>
    <w:p w14:paraId="5A88E923" w14:textId="77777777" w:rsidR="00321B40" w:rsidRPr="00E23C77" w:rsidRDefault="00321B40" w:rsidP="00E84E71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XSpec="center" w:tblpY="2816"/>
        <w:tblW w:w="7820" w:type="dxa"/>
        <w:tblLook w:val="04A0" w:firstRow="1" w:lastRow="0" w:firstColumn="1" w:lastColumn="0" w:noHBand="0" w:noVBand="1"/>
      </w:tblPr>
      <w:tblGrid>
        <w:gridCol w:w="1216"/>
        <w:gridCol w:w="2028"/>
        <w:gridCol w:w="2083"/>
        <w:gridCol w:w="2493"/>
      </w:tblGrid>
      <w:tr w:rsidR="006730D2" w:rsidRPr="006730D2" w14:paraId="048CF94A" w14:textId="77777777" w:rsidTr="005F6606">
        <w:trPr>
          <w:trHeight w:val="315"/>
        </w:trPr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64C80B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Samples</w:t>
            </w:r>
          </w:p>
        </w:tc>
        <w:tc>
          <w:tcPr>
            <w:tcW w:w="20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5B3027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QC pass reads</w:t>
            </w:r>
          </w:p>
        </w:tc>
        <w:tc>
          <w:tcPr>
            <w:tcW w:w="20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532010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Aligned reads</w:t>
            </w:r>
          </w:p>
        </w:tc>
        <w:tc>
          <w:tcPr>
            <w:tcW w:w="24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01BBC3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% of alignment</w:t>
            </w:r>
          </w:p>
        </w:tc>
      </w:tr>
      <w:tr w:rsidR="006730D2" w:rsidRPr="006730D2" w14:paraId="46A90592" w14:textId="77777777" w:rsidTr="005F6606">
        <w:trPr>
          <w:trHeight w:val="315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44505E" w14:textId="77777777" w:rsidR="005F6606" w:rsidRPr="006730D2" w:rsidRDefault="005F6606" w:rsidP="005F66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DN4252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CC00BC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4265254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451D4A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4261094</w:t>
            </w:r>
          </w:p>
        </w:tc>
        <w:tc>
          <w:tcPr>
            <w:tcW w:w="2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81766E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99.99</w:t>
            </w:r>
          </w:p>
        </w:tc>
      </w:tr>
      <w:tr w:rsidR="006730D2" w:rsidRPr="006730D2" w14:paraId="4DEA3484" w14:textId="77777777" w:rsidTr="005F6606">
        <w:trPr>
          <w:trHeight w:val="315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4780F0" w14:textId="77777777" w:rsidR="005F6606" w:rsidRPr="006730D2" w:rsidRDefault="005F6606" w:rsidP="005F66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DN4253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2A5B4B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5548941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FD197F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5546525</w:t>
            </w:r>
          </w:p>
        </w:tc>
        <w:tc>
          <w:tcPr>
            <w:tcW w:w="2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C80165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99.99</w:t>
            </w:r>
          </w:p>
        </w:tc>
      </w:tr>
      <w:tr w:rsidR="006730D2" w:rsidRPr="006730D2" w14:paraId="3AAFCA61" w14:textId="77777777" w:rsidTr="005F6606">
        <w:trPr>
          <w:trHeight w:val="315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ED87F8" w14:textId="77777777" w:rsidR="005F6606" w:rsidRPr="006730D2" w:rsidRDefault="005F6606" w:rsidP="005F66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DN4254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8601AC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84911078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FAEF63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84907234</w:t>
            </w:r>
          </w:p>
        </w:tc>
        <w:tc>
          <w:tcPr>
            <w:tcW w:w="2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BE82E1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99.99</w:t>
            </w:r>
          </w:p>
        </w:tc>
      </w:tr>
      <w:tr w:rsidR="006730D2" w:rsidRPr="006730D2" w14:paraId="37CFEE85" w14:textId="77777777" w:rsidTr="005F6606">
        <w:trPr>
          <w:trHeight w:val="315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F3C083" w14:textId="77777777" w:rsidR="005F6606" w:rsidRPr="006730D2" w:rsidRDefault="005F6606" w:rsidP="005F66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DN4255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2D09D4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75146989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DED23F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75143138</w:t>
            </w:r>
          </w:p>
        </w:tc>
        <w:tc>
          <w:tcPr>
            <w:tcW w:w="2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34989E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99.9</w:t>
            </w:r>
          </w:p>
        </w:tc>
      </w:tr>
      <w:tr w:rsidR="006730D2" w:rsidRPr="006730D2" w14:paraId="12E7652F" w14:textId="77777777" w:rsidTr="005F6606">
        <w:trPr>
          <w:trHeight w:val="315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FE2761" w14:textId="77777777" w:rsidR="005F6606" w:rsidRPr="006730D2" w:rsidRDefault="005F6606" w:rsidP="005F66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DN4256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397D85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0669406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912385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0658577</w:t>
            </w:r>
          </w:p>
        </w:tc>
        <w:tc>
          <w:tcPr>
            <w:tcW w:w="2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0C74BD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99.96</w:t>
            </w:r>
          </w:p>
        </w:tc>
      </w:tr>
      <w:tr w:rsidR="006730D2" w:rsidRPr="006730D2" w14:paraId="01DF9DB0" w14:textId="77777777" w:rsidTr="005F6606">
        <w:trPr>
          <w:trHeight w:val="315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216C7A" w14:textId="77777777" w:rsidR="005F6606" w:rsidRPr="006730D2" w:rsidRDefault="005F6606" w:rsidP="005F66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DN4257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4B6B32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0760797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5C4610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0755716</w:t>
            </w:r>
          </w:p>
        </w:tc>
        <w:tc>
          <w:tcPr>
            <w:tcW w:w="2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F8B90B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99.95</w:t>
            </w:r>
          </w:p>
        </w:tc>
      </w:tr>
      <w:tr w:rsidR="006730D2" w:rsidRPr="006730D2" w14:paraId="6B030B39" w14:textId="77777777" w:rsidTr="005F6606">
        <w:trPr>
          <w:trHeight w:val="315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B10F5F" w14:textId="77777777" w:rsidR="005F6606" w:rsidRPr="006730D2" w:rsidRDefault="005F6606" w:rsidP="005F66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DN4258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7B6AF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3683692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183C34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3668629</w:t>
            </w:r>
          </w:p>
        </w:tc>
        <w:tc>
          <w:tcPr>
            <w:tcW w:w="2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CA6EA2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99.96</w:t>
            </w:r>
          </w:p>
        </w:tc>
      </w:tr>
      <w:tr w:rsidR="006730D2" w:rsidRPr="006730D2" w14:paraId="3DA4B047" w14:textId="77777777" w:rsidTr="005F6606">
        <w:trPr>
          <w:trHeight w:val="315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D289C2" w14:textId="77777777" w:rsidR="005F6606" w:rsidRPr="006730D2" w:rsidRDefault="005F6606" w:rsidP="005F66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DN4259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FBC1A7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4428370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40E5FA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4404387</w:t>
            </w:r>
          </w:p>
        </w:tc>
        <w:tc>
          <w:tcPr>
            <w:tcW w:w="2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C39E81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99.96</w:t>
            </w:r>
          </w:p>
        </w:tc>
      </w:tr>
      <w:tr w:rsidR="006730D2" w:rsidRPr="006730D2" w14:paraId="0873A85F" w14:textId="77777777" w:rsidTr="005F6606">
        <w:trPr>
          <w:trHeight w:val="315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0B5F8B" w14:textId="77777777" w:rsidR="005F6606" w:rsidRPr="006730D2" w:rsidRDefault="005F6606" w:rsidP="005F66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DN4260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5D49D6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49560787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E677C6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49557628</w:t>
            </w:r>
          </w:p>
        </w:tc>
        <w:tc>
          <w:tcPr>
            <w:tcW w:w="2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8DC964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99.99</w:t>
            </w:r>
          </w:p>
        </w:tc>
      </w:tr>
      <w:tr w:rsidR="006730D2" w:rsidRPr="006730D2" w14:paraId="68F63D52" w14:textId="77777777" w:rsidTr="005F6606">
        <w:trPr>
          <w:trHeight w:val="315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0EE9FA" w14:textId="77777777" w:rsidR="005F6606" w:rsidRPr="006730D2" w:rsidRDefault="005F6606" w:rsidP="005F66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DN4261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32EEC4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9679153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FEB1F6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9675442</w:t>
            </w:r>
          </w:p>
        </w:tc>
        <w:tc>
          <w:tcPr>
            <w:tcW w:w="2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E25A0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99.99</w:t>
            </w:r>
          </w:p>
        </w:tc>
      </w:tr>
      <w:tr w:rsidR="006730D2" w:rsidRPr="006730D2" w14:paraId="22228938" w14:textId="77777777" w:rsidTr="005F6606">
        <w:trPr>
          <w:trHeight w:val="315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9B5698" w14:textId="77777777" w:rsidR="005F6606" w:rsidRPr="006730D2" w:rsidRDefault="005F6606" w:rsidP="005F66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DN4262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55DCF5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5613087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0A97BE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5608945</w:t>
            </w:r>
          </w:p>
        </w:tc>
        <w:tc>
          <w:tcPr>
            <w:tcW w:w="2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6C2DB7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99.99</w:t>
            </w:r>
          </w:p>
        </w:tc>
      </w:tr>
      <w:tr w:rsidR="006730D2" w:rsidRPr="006730D2" w14:paraId="124E9286" w14:textId="77777777" w:rsidTr="005F6606">
        <w:trPr>
          <w:trHeight w:val="315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F6E49D" w14:textId="77777777" w:rsidR="005F6606" w:rsidRPr="006730D2" w:rsidRDefault="005F6606" w:rsidP="005F66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MEAN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AD2884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52206141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F7FC62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52198847</w:t>
            </w:r>
          </w:p>
        </w:tc>
        <w:tc>
          <w:tcPr>
            <w:tcW w:w="24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9A30CB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99.97</w:t>
            </w:r>
          </w:p>
        </w:tc>
      </w:tr>
    </w:tbl>
    <w:p w14:paraId="6B57C9B0" w14:textId="77777777" w:rsidR="00321B40" w:rsidRDefault="00321B40" w:rsidP="00E84E71">
      <w:pPr>
        <w:rPr>
          <w:rFonts w:ascii="Times New Roman" w:hAnsi="Times New Roman" w:cs="Times New Roman"/>
          <w:sz w:val="24"/>
          <w:szCs w:val="24"/>
        </w:rPr>
      </w:pPr>
    </w:p>
    <w:p w14:paraId="21E148D2" w14:textId="77777777" w:rsidR="00321B40" w:rsidRPr="00E23C77" w:rsidRDefault="00321B40" w:rsidP="00E84E71">
      <w:pPr>
        <w:rPr>
          <w:rFonts w:ascii="Times New Roman" w:hAnsi="Times New Roman" w:cs="Times New Roman"/>
          <w:sz w:val="24"/>
          <w:szCs w:val="24"/>
        </w:rPr>
      </w:pPr>
    </w:p>
    <w:p w14:paraId="5AB358B5" w14:textId="77777777" w:rsidR="00321B40" w:rsidRPr="00E23C77" w:rsidRDefault="00321B40" w:rsidP="00E84E71">
      <w:pPr>
        <w:rPr>
          <w:rFonts w:ascii="Times New Roman" w:hAnsi="Times New Roman" w:cs="Times New Roman"/>
          <w:sz w:val="24"/>
          <w:szCs w:val="24"/>
        </w:rPr>
      </w:pPr>
    </w:p>
    <w:p w14:paraId="2D5F0F57" w14:textId="77777777" w:rsidR="00321B40" w:rsidRPr="00E23C77" w:rsidRDefault="00321B40" w:rsidP="00E84E71">
      <w:pPr>
        <w:rPr>
          <w:rFonts w:ascii="Times New Roman" w:hAnsi="Times New Roman" w:cs="Times New Roman"/>
          <w:sz w:val="24"/>
          <w:szCs w:val="24"/>
        </w:rPr>
      </w:pPr>
    </w:p>
    <w:p w14:paraId="32DC528D" w14:textId="77777777" w:rsidR="00321B40" w:rsidRPr="00E23C77" w:rsidRDefault="00321B40" w:rsidP="00E84E71">
      <w:pPr>
        <w:rPr>
          <w:rFonts w:ascii="Times New Roman" w:hAnsi="Times New Roman" w:cs="Times New Roman"/>
          <w:sz w:val="24"/>
          <w:szCs w:val="24"/>
        </w:rPr>
      </w:pPr>
    </w:p>
    <w:p w14:paraId="4957ABD0" w14:textId="77777777" w:rsidR="00321B40" w:rsidRPr="00E23C77" w:rsidRDefault="00321B40" w:rsidP="00E84E71">
      <w:pPr>
        <w:rPr>
          <w:rFonts w:ascii="Times New Roman" w:hAnsi="Times New Roman" w:cs="Times New Roman"/>
          <w:sz w:val="24"/>
          <w:szCs w:val="24"/>
        </w:rPr>
      </w:pPr>
    </w:p>
    <w:p w14:paraId="43671411" w14:textId="77777777" w:rsidR="00321B40" w:rsidRPr="00E23C77" w:rsidRDefault="00321B40" w:rsidP="00E84E71">
      <w:pPr>
        <w:rPr>
          <w:rFonts w:ascii="Times New Roman" w:hAnsi="Times New Roman" w:cs="Times New Roman"/>
          <w:sz w:val="24"/>
          <w:szCs w:val="24"/>
        </w:rPr>
      </w:pPr>
    </w:p>
    <w:p w14:paraId="6479B148" w14:textId="77777777" w:rsidR="00321B40" w:rsidRPr="00E23C77" w:rsidRDefault="00321B40" w:rsidP="00E84E71">
      <w:pPr>
        <w:rPr>
          <w:rFonts w:ascii="Times New Roman" w:hAnsi="Times New Roman" w:cs="Times New Roman"/>
          <w:sz w:val="24"/>
          <w:szCs w:val="24"/>
        </w:rPr>
      </w:pPr>
    </w:p>
    <w:p w14:paraId="2B930095" w14:textId="77777777" w:rsidR="00321B40" w:rsidRPr="00E23C77" w:rsidRDefault="00321B40" w:rsidP="00E84E71">
      <w:pPr>
        <w:rPr>
          <w:rFonts w:ascii="Times New Roman" w:hAnsi="Times New Roman" w:cs="Times New Roman"/>
          <w:sz w:val="24"/>
          <w:szCs w:val="24"/>
        </w:rPr>
      </w:pPr>
    </w:p>
    <w:p w14:paraId="418A1D69" w14:textId="77777777" w:rsidR="00321B40" w:rsidRPr="00E23C77" w:rsidRDefault="00321B40" w:rsidP="00E84E71">
      <w:pPr>
        <w:rPr>
          <w:rFonts w:ascii="Times New Roman" w:hAnsi="Times New Roman" w:cs="Times New Roman"/>
          <w:sz w:val="24"/>
          <w:szCs w:val="24"/>
        </w:rPr>
      </w:pPr>
    </w:p>
    <w:p w14:paraId="6A971158" w14:textId="77777777" w:rsidR="00321B40" w:rsidRDefault="00321B40" w:rsidP="00E84E71">
      <w:pPr>
        <w:rPr>
          <w:rFonts w:ascii="Times New Roman" w:hAnsi="Times New Roman" w:cs="Times New Roman"/>
          <w:sz w:val="24"/>
          <w:szCs w:val="24"/>
        </w:rPr>
      </w:pPr>
    </w:p>
    <w:p w14:paraId="408152C2" w14:textId="77777777" w:rsidR="005F6606" w:rsidRDefault="005F6606" w:rsidP="00E84E71">
      <w:pPr>
        <w:rPr>
          <w:rFonts w:ascii="Times New Roman" w:hAnsi="Times New Roman" w:cs="Times New Roman"/>
          <w:sz w:val="24"/>
          <w:szCs w:val="24"/>
        </w:rPr>
      </w:pPr>
    </w:p>
    <w:p w14:paraId="3C50A4A2" w14:textId="77777777" w:rsidR="00321B40" w:rsidRPr="00E23C77" w:rsidRDefault="00321B40" w:rsidP="00E84E71">
      <w:pPr>
        <w:rPr>
          <w:rFonts w:ascii="Times New Roman" w:hAnsi="Times New Roman" w:cs="Times New Roman"/>
          <w:sz w:val="24"/>
          <w:szCs w:val="24"/>
        </w:rPr>
      </w:pPr>
    </w:p>
    <w:p w14:paraId="7CC8B19D" w14:textId="77777777" w:rsidR="005F6606" w:rsidRDefault="005F6606" w:rsidP="00E84E71">
      <w:pPr>
        <w:rPr>
          <w:rFonts w:ascii="Times New Roman" w:hAnsi="Times New Roman" w:cs="Times New Roman"/>
          <w:sz w:val="24"/>
          <w:szCs w:val="24"/>
        </w:rPr>
      </w:pPr>
    </w:p>
    <w:p w14:paraId="180E7615" w14:textId="77777777" w:rsidR="00E53720" w:rsidRDefault="00E53720" w:rsidP="0000614B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en-IN"/>
        </w:rPr>
      </w:pPr>
    </w:p>
    <w:p w14:paraId="66FF7BC5" w14:textId="77777777" w:rsidR="00E53720" w:rsidRDefault="00E53720" w:rsidP="0000614B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en-IN"/>
        </w:rPr>
      </w:pPr>
    </w:p>
    <w:p w14:paraId="3A52E147" w14:textId="7DD4C7BC" w:rsidR="0000614B" w:rsidRPr="0000614B" w:rsidRDefault="0000614B" w:rsidP="0000614B">
      <w:pPr>
        <w:rPr>
          <w:rFonts w:ascii="Times New Roman" w:hAnsi="Times New Roman" w:cs="Times New Roman"/>
          <w:sz w:val="24"/>
          <w:szCs w:val="24"/>
        </w:rPr>
      </w:pPr>
      <w:r w:rsidRPr="00FF5AA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en-IN"/>
        </w:rPr>
        <w:lastRenderedPageBreak/>
        <w:t>Supplementary Table S3</w:t>
      </w:r>
      <w:r w:rsidRPr="0000614B">
        <w:rPr>
          <w:rFonts w:ascii="Times New Roman" w:hAnsi="Times New Roman" w:cs="Times New Roman"/>
          <w:sz w:val="24"/>
          <w:szCs w:val="24"/>
        </w:rPr>
        <w:t xml:space="preserve">: </w:t>
      </w:r>
      <w:r w:rsidRPr="0000614B">
        <w:rPr>
          <w:rFonts w:ascii="Times New Roman" w:hAnsi="Times New Roman" w:cs="Times New Roman"/>
          <w:sz w:val="24"/>
          <w:szCs w:val="24"/>
          <w:lang w:val="en-US"/>
        </w:rPr>
        <w:t>List of frequently mutated genes in leukemia.</w:t>
      </w:r>
    </w:p>
    <w:p w14:paraId="18992368" w14:textId="77777777" w:rsidR="0000614B" w:rsidRPr="00E23C77" w:rsidRDefault="0000614B" w:rsidP="0000614B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page" w:tblpX="3478" w:tblpY="49"/>
        <w:tblW w:w="6913" w:type="dxa"/>
        <w:tblLook w:val="04A0" w:firstRow="1" w:lastRow="0" w:firstColumn="1" w:lastColumn="0" w:noHBand="0" w:noVBand="1"/>
      </w:tblPr>
      <w:tblGrid>
        <w:gridCol w:w="1017"/>
        <w:gridCol w:w="1163"/>
        <w:gridCol w:w="1137"/>
        <w:gridCol w:w="1190"/>
        <w:gridCol w:w="1216"/>
        <w:gridCol w:w="1190"/>
      </w:tblGrid>
      <w:tr w:rsidR="00E53720" w:rsidRPr="00E23C77" w14:paraId="022C86B8" w14:textId="77777777" w:rsidTr="00E53720">
        <w:trPr>
          <w:trHeight w:val="315"/>
        </w:trPr>
        <w:tc>
          <w:tcPr>
            <w:tcW w:w="1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D4CC03" w14:textId="77777777" w:rsidR="00E53720" w:rsidRPr="00E23C77" w:rsidRDefault="00E53720" w:rsidP="00E53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RAS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A37572" w14:textId="77777777" w:rsidR="00E53720" w:rsidRPr="00E23C77" w:rsidRDefault="00E53720" w:rsidP="00E53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F1</w:t>
            </w:r>
          </w:p>
        </w:tc>
        <w:tc>
          <w:tcPr>
            <w:tcW w:w="11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DD4E8A" w14:textId="77777777" w:rsidR="00E53720" w:rsidRPr="00E23C77" w:rsidRDefault="00E53720" w:rsidP="00E53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BLB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41AB97B" w14:textId="77777777" w:rsidR="00E53720" w:rsidRPr="00E23C77" w:rsidRDefault="00E53720" w:rsidP="00E53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RLF2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4A8A1C" w14:textId="77777777" w:rsidR="00E53720" w:rsidRPr="00E23C77" w:rsidRDefault="00E53720" w:rsidP="00E53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EBPA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A139A0" w14:textId="77777777" w:rsidR="00E53720" w:rsidRPr="00E23C77" w:rsidRDefault="00E53720" w:rsidP="00E53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DH2</w:t>
            </w:r>
          </w:p>
        </w:tc>
      </w:tr>
      <w:tr w:rsidR="00E53720" w:rsidRPr="00E23C77" w14:paraId="4EF2DC97" w14:textId="77777777" w:rsidTr="00E53720">
        <w:trPr>
          <w:trHeight w:val="315"/>
        </w:trPr>
        <w:tc>
          <w:tcPr>
            <w:tcW w:w="1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390149" w14:textId="77777777" w:rsidR="00E53720" w:rsidRPr="00E23C77" w:rsidRDefault="00E53720" w:rsidP="00E53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RAS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2F30918" w14:textId="77777777" w:rsidR="00E53720" w:rsidRPr="00E23C77" w:rsidRDefault="00E53720" w:rsidP="00E53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PM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B09157" w14:textId="77777777" w:rsidR="00E53720" w:rsidRPr="00E23C77" w:rsidRDefault="00E53720" w:rsidP="00E53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MT2A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C48317" w14:textId="77777777" w:rsidR="00E53720" w:rsidRPr="00E23C77" w:rsidRDefault="00E53720" w:rsidP="00E53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TBP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DE5ED2A" w14:textId="77777777" w:rsidR="00E53720" w:rsidRPr="00E23C77" w:rsidRDefault="00E53720" w:rsidP="00E53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DGFRB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C815A3" w14:textId="77777777" w:rsidR="00E53720" w:rsidRPr="00E23C77" w:rsidRDefault="00E53720" w:rsidP="00E53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TCF</w:t>
            </w:r>
          </w:p>
        </w:tc>
      </w:tr>
      <w:tr w:rsidR="00E53720" w:rsidRPr="00E23C77" w14:paraId="321B2F52" w14:textId="77777777" w:rsidTr="00E53720">
        <w:trPr>
          <w:trHeight w:val="315"/>
        </w:trPr>
        <w:tc>
          <w:tcPr>
            <w:tcW w:w="1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05668B" w14:textId="77777777" w:rsidR="00E53720" w:rsidRPr="00E23C77" w:rsidRDefault="00E53720" w:rsidP="00E53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T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3BCC99" w14:textId="77777777" w:rsidR="00E53720" w:rsidRPr="00E23C77" w:rsidRDefault="00E53720" w:rsidP="00E53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C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24C4DA" w14:textId="77777777" w:rsidR="00E53720" w:rsidRPr="00E23C77" w:rsidRDefault="00E53720" w:rsidP="00E53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MT2D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A0ACAC" w14:textId="77777777" w:rsidR="00E53720" w:rsidRPr="00E23C77" w:rsidRDefault="00E53720" w:rsidP="00E53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CL2L1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0D1547" w14:textId="77777777" w:rsidR="00E53720" w:rsidRPr="00E23C77" w:rsidRDefault="00E53720" w:rsidP="00E53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2AF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5F639FB" w14:textId="77777777" w:rsidR="00E53720" w:rsidRPr="00E23C77" w:rsidRDefault="00E53720" w:rsidP="00E53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TPN11</w:t>
            </w:r>
          </w:p>
        </w:tc>
      </w:tr>
      <w:tr w:rsidR="00E53720" w:rsidRPr="00E23C77" w14:paraId="38725C84" w14:textId="77777777" w:rsidTr="00E53720">
        <w:trPr>
          <w:trHeight w:val="315"/>
        </w:trPr>
        <w:tc>
          <w:tcPr>
            <w:tcW w:w="1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F32E29" w14:textId="77777777" w:rsidR="00E53720" w:rsidRPr="00E23C77" w:rsidRDefault="00E53720" w:rsidP="00E53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L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73EBEC7" w14:textId="77777777" w:rsidR="00E53720" w:rsidRPr="00E23C77" w:rsidRDefault="00E53720" w:rsidP="00E53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AK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2990A4" w14:textId="77777777" w:rsidR="00E53720" w:rsidRPr="00E23C77" w:rsidRDefault="00E53720" w:rsidP="00E53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REBBP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9EADD5" w14:textId="77777777" w:rsidR="00E53720" w:rsidRPr="00E23C77" w:rsidRDefault="00E53720" w:rsidP="00E53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SF1R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7F9E72" w14:textId="77777777" w:rsidR="00E53720" w:rsidRPr="00E23C77" w:rsidRDefault="00E53720" w:rsidP="00E53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DGFRA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EE3BA0" w14:textId="77777777" w:rsidR="00E53720" w:rsidRPr="00E23C77" w:rsidRDefault="00E53720" w:rsidP="00E53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ATA2</w:t>
            </w:r>
          </w:p>
        </w:tc>
      </w:tr>
      <w:tr w:rsidR="00E53720" w:rsidRPr="00E23C77" w14:paraId="445B3B72" w14:textId="77777777" w:rsidTr="00E53720">
        <w:trPr>
          <w:trHeight w:val="315"/>
        </w:trPr>
        <w:tc>
          <w:tcPr>
            <w:tcW w:w="1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54034E" w14:textId="77777777" w:rsidR="00E53720" w:rsidRPr="00E23C77" w:rsidRDefault="00E53720" w:rsidP="00E53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TM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0F8886" w14:textId="77777777" w:rsidR="00E53720" w:rsidRPr="00E23C77" w:rsidRDefault="00E53720" w:rsidP="00E53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CL1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F55791" w14:textId="77777777" w:rsidR="00E53720" w:rsidRPr="00E23C77" w:rsidRDefault="00E53720" w:rsidP="00E53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P30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2D3C2E" w14:textId="77777777" w:rsidR="00E53720" w:rsidRPr="00E23C77" w:rsidRDefault="00E53720" w:rsidP="00E53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TK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6A76C5" w14:textId="77777777" w:rsidR="00E53720" w:rsidRPr="00E23C77" w:rsidRDefault="00E53720" w:rsidP="00E53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KZF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5B370A" w14:textId="77777777" w:rsidR="00E53720" w:rsidRPr="00E23C77" w:rsidRDefault="00E53720" w:rsidP="00E53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DNK2A</w:t>
            </w:r>
          </w:p>
        </w:tc>
      </w:tr>
      <w:tr w:rsidR="00E53720" w:rsidRPr="00E23C77" w14:paraId="5D78FD96" w14:textId="77777777" w:rsidTr="00E53720">
        <w:trPr>
          <w:trHeight w:val="315"/>
        </w:trPr>
        <w:tc>
          <w:tcPr>
            <w:tcW w:w="1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0462D2" w14:textId="77777777" w:rsidR="00E53720" w:rsidRPr="00E23C77" w:rsidRDefault="00E53720" w:rsidP="00E53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IT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500D65" w14:textId="77777777" w:rsidR="00E53720" w:rsidRPr="00E23C77" w:rsidRDefault="00E53720" w:rsidP="00E53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IRC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1EC651" w14:textId="77777777" w:rsidR="00E53720" w:rsidRPr="00E23C77" w:rsidRDefault="00E53720" w:rsidP="00E53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RID1A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AAD730" w14:textId="77777777" w:rsidR="00E53720" w:rsidRPr="00E23C77" w:rsidRDefault="00E53720" w:rsidP="00E53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NAS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0E0409" w14:textId="77777777" w:rsidR="00E53720" w:rsidRPr="00E23C77" w:rsidRDefault="00E53720" w:rsidP="00E53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TOR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BD9E91" w14:textId="77777777" w:rsidR="00E53720" w:rsidRPr="00E23C77" w:rsidRDefault="00E53720" w:rsidP="00E53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E53720" w:rsidRPr="00E23C77" w14:paraId="45AE2815" w14:textId="77777777" w:rsidTr="00E53720">
        <w:trPr>
          <w:trHeight w:val="315"/>
        </w:trPr>
        <w:tc>
          <w:tcPr>
            <w:tcW w:w="1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A54654" w14:textId="77777777" w:rsidR="00E53720" w:rsidRPr="00E23C77" w:rsidRDefault="00E53720" w:rsidP="00E53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AK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87A808" w14:textId="77777777" w:rsidR="00E53720" w:rsidRPr="00E23C77" w:rsidRDefault="00E53720" w:rsidP="00E53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P5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F46187D" w14:textId="77777777" w:rsidR="00E53720" w:rsidRPr="00E23C77" w:rsidRDefault="00E53720" w:rsidP="00E53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SXL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266E98" w14:textId="77777777" w:rsidR="00E53720" w:rsidRPr="00E23C77" w:rsidRDefault="00E53720" w:rsidP="00E53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YD8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6D8860" w14:textId="77777777" w:rsidR="00E53720" w:rsidRPr="00E23C77" w:rsidRDefault="00E53720" w:rsidP="00E53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T5C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158579" w14:textId="77777777" w:rsidR="00E53720" w:rsidRPr="00E23C77" w:rsidRDefault="00E53720" w:rsidP="00E53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E53720" w:rsidRPr="00E23C77" w14:paraId="4787123A" w14:textId="77777777" w:rsidTr="00E53720">
        <w:trPr>
          <w:trHeight w:val="315"/>
        </w:trPr>
        <w:tc>
          <w:tcPr>
            <w:tcW w:w="1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447F27" w14:textId="77777777" w:rsidR="00E53720" w:rsidRPr="00E23C77" w:rsidRDefault="00E53720" w:rsidP="00E53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SF3R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CEC69E" w14:textId="77777777" w:rsidR="00E53720" w:rsidRPr="00E23C77" w:rsidRDefault="00E53720" w:rsidP="00E53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AK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A6983A" w14:textId="77777777" w:rsidR="00E53720" w:rsidRPr="00E23C77" w:rsidRDefault="00E53720" w:rsidP="00E53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ET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2ADA97" w14:textId="77777777" w:rsidR="00E53720" w:rsidRPr="00E23C77" w:rsidRDefault="00E53720" w:rsidP="00E53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IRC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108D73" w14:textId="77777777" w:rsidR="00E53720" w:rsidRPr="00E23C77" w:rsidRDefault="00E53720" w:rsidP="00E53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NMT3A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0F5044" w14:textId="77777777" w:rsidR="00E53720" w:rsidRPr="00E23C77" w:rsidRDefault="00E53720" w:rsidP="00E53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E53720" w:rsidRPr="00E23C77" w14:paraId="6936958B" w14:textId="77777777" w:rsidTr="00E53720">
        <w:trPr>
          <w:trHeight w:val="315"/>
        </w:trPr>
        <w:tc>
          <w:tcPr>
            <w:tcW w:w="1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D30686" w14:textId="77777777" w:rsidR="00E53720" w:rsidRPr="00E23C77" w:rsidRDefault="00E53720" w:rsidP="00E53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UNX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1AE1925" w14:textId="77777777" w:rsidR="00E53720" w:rsidRPr="00E23C77" w:rsidRDefault="00E53720" w:rsidP="00E53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PM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0791CF" w14:textId="77777777" w:rsidR="00E53720" w:rsidRPr="00E23C77" w:rsidRDefault="00E53720" w:rsidP="00E5372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AX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71854C" w14:textId="77777777" w:rsidR="00E53720" w:rsidRPr="00E23C77" w:rsidRDefault="00E53720" w:rsidP="00E53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OT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1378F2" w14:textId="77777777" w:rsidR="00E53720" w:rsidRPr="00E23C77" w:rsidRDefault="00E53720" w:rsidP="00E53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KZF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C13A892" w14:textId="77777777" w:rsidR="00E53720" w:rsidRPr="00E23C77" w:rsidRDefault="00E53720" w:rsidP="00E53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E53720" w:rsidRPr="00E23C77" w14:paraId="7705EE62" w14:textId="77777777" w:rsidTr="00E53720">
        <w:trPr>
          <w:trHeight w:val="315"/>
        </w:trPr>
        <w:tc>
          <w:tcPr>
            <w:tcW w:w="1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13F1A6" w14:textId="77777777" w:rsidR="00E53720" w:rsidRPr="00E23C77" w:rsidRDefault="00E53720" w:rsidP="00E53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TV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2A6CB0" w14:textId="77777777" w:rsidR="00E53720" w:rsidRPr="00E23C77" w:rsidRDefault="00E53720" w:rsidP="00E53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TCH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C984753" w14:textId="77777777" w:rsidR="00E53720" w:rsidRPr="00E23C77" w:rsidRDefault="00E53720" w:rsidP="00E53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KZF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8F4F526" w14:textId="77777777" w:rsidR="00E53720" w:rsidRPr="00E23C77" w:rsidRDefault="00E53720" w:rsidP="00E53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DH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6D7CE8" w14:textId="77777777" w:rsidR="00E53720" w:rsidRPr="00E23C77" w:rsidRDefault="00E53720" w:rsidP="00E53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T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5DC2C6" w14:textId="77777777" w:rsidR="00E53720" w:rsidRPr="00E23C77" w:rsidRDefault="00E53720" w:rsidP="00E537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</w:tbl>
    <w:p w14:paraId="45F0129D" w14:textId="77777777" w:rsidR="0000614B" w:rsidRPr="00E23C77" w:rsidRDefault="0000614B" w:rsidP="0000614B">
      <w:pPr>
        <w:rPr>
          <w:rFonts w:ascii="Times New Roman" w:hAnsi="Times New Roman" w:cs="Times New Roman"/>
          <w:sz w:val="24"/>
          <w:szCs w:val="24"/>
        </w:rPr>
      </w:pPr>
    </w:p>
    <w:p w14:paraId="73CCF3D8" w14:textId="77777777" w:rsidR="0000614B" w:rsidRPr="00E23C77" w:rsidRDefault="0000614B" w:rsidP="0000614B">
      <w:pPr>
        <w:rPr>
          <w:rFonts w:ascii="Times New Roman" w:hAnsi="Times New Roman" w:cs="Times New Roman"/>
          <w:sz w:val="24"/>
          <w:szCs w:val="24"/>
        </w:rPr>
      </w:pPr>
    </w:p>
    <w:p w14:paraId="18B39B2F" w14:textId="77777777" w:rsidR="0000614B" w:rsidRPr="00E23C77" w:rsidRDefault="0000614B" w:rsidP="0000614B">
      <w:pPr>
        <w:rPr>
          <w:rFonts w:ascii="Times New Roman" w:hAnsi="Times New Roman" w:cs="Times New Roman"/>
          <w:sz w:val="24"/>
          <w:szCs w:val="24"/>
        </w:rPr>
      </w:pPr>
    </w:p>
    <w:p w14:paraId="3D551B56" w14:textId="77777777" w:rsidR="0000614B" w:rsidRPr="00E23C77" w:rsidRDefault="0000614B" w:rsidP="0000614B">
      <w:pPr>
        <w:rPr>
          <w:rFonts w:ascii="Times New Roman" w:hAnsi="Times New Roman" w:cs="Times New Roman"/>
          <w:sz w:val="24"/>
          <w:szCs w:val="24"/>
        </w:rPr>
      </w:pPr>
    </w:p>
    <w:p w14:paraId="0506941A" w14:textId="77777777" w:rsidR="0000614B" w:rsidRPr="00E23C77" w:rsidRDefault="0000614B" w:rsidP="0000614B">
      <w:pPr>
        <w:rPr>
          <w:rFonts w:ascii="Times New Roman" w:hAnsi="Times New Roman" w:cs="Times New Roman"/>
          <w:sz w:val="24"/>
          <w:szCs w:val="24"/>
        </w:rPr>
      </w:pPr>
    </w:p>
    <w:p w14:paraId="686C6576" w14:textId="77777777" w:rsidR="0000614B" w:rsidRPr="00E23C77" w:rsidRDefault="0000614B" w:rsidP="0000614B">
      <w:pPr>
        <w:rPr>
          <w:rFonts w:ascii="Times New Roman" w:hAnsi="Times New Roman" w:cs="Times New Roman"/>
          <w:sz w:val="24"/>
          <w:szCs w:val="24"/>
        </w:rPr>
      </w:pPr>
    </w:p>
    <w:p w14:paraId="217D4CAA" w14:textId="77777777" w:rsidR="0000614B" w:rsidRPr="00E23C77" w:rsidRDefault="0000614B" w:rsidP="0000614B">
      <w:pPr>
        <w:rPr>
          <w:rFonts w:ascii="Times New Roman" w:hAnsi="Times New Roman" w:cs="Times New Roman"/>
          <w:sz w:val="24"/>
          <w:szCs w:val="24"/>
        </w:rPr>
      </w:pPr>
    </w:p>
    <w:p w14:paraId="5EF2E5B4" w14:textId="77777777" w:rsidR="0000614B" w:rsidRPr="00E23C77" w:rsidRDefault="0000614B" w:rsidP="0000614B">
      <w:pPr>
        <w:rPr>
          <w:rFonts w:ascii="Times New Roman" w:hAnsi="Times New Roman" w:cs="Times New Roman"/>
          <w:sz w:val="24"/>
          <w:szCs w:val="24"/>
        </w:rPr>
      </w:pPr>
    </w:p>
    <w:p w14:paraId="27632354" w14:textId="77777777" w:rsidR="0000614B" w:rsidRDefault="0000614B" w:rsidP="00E84E71">
      <w:pPr>
        <w:rPr>
          <w:rFonts w:ascii="Times New Roman" w:hAnsi="Times New Roman" w:cs="Times New Roman"/>
          <w:sz w:val="24"/>
          <w:szCs w:val="24"/>
        </w:rPr>
      </w:pPr>
    </w:p>
    <w:p w14:paraId="214F0770" w14:textId="77777777" w:rsidR="0000614B" w:rsidRDefault="0000614B" w:rsidP="00E84E71">
      <w:pPr>
        <w:rPr>
          <w:rFonts w:ascii="Times New Roman" w:hAnsi="Times New Roman" w:cs="Times New Roman"/>
          <w:sz w:val="24"/>
          <w:szCs w:val="24"/>
        </w:rPr>
      </w:pPr>
    </w:p>
    <w:p w14:paraId="6FDD16D2" w14:textId="77777777" w:rsidR="0000614B" w:rsidRDefault="0000614B" w:rsidP="00E84E71">
      <w:pPr>
        <w:rPr>
          <w:rFonts w:ascii="Times New Roman" w:hAnsi="Times New Roman" w:cs="Times New Roman"/>
          <w:sz w:val="24"/>
          <w:szCs w:val="24"/>
        </w:rPr>
      </w:pPr>
    </w:p>
    <w:p w14:paraId="0FC16CE7" w14:textId="77777777" w:rsidR="0000614B" w:rsidRDefault="0000614B" w:rsidP="00E84E71">
      <w:pPr>
        <w:rPr>
          <w:rFonts w:ascii="Times New Roman" w:hAnsi="Times New Roman" w:cs="Times New Roman"/>
          <w:sz w:val="24"/>
          <w:szCs w:val="24"/>
        </w:rPr>
      </w:pPr>
    </w:p>
    <w:p w14:paraId="0A7BA214" w14:textId="77777777" w:rsidR="0000614B" w:rsidRDefault="0000614B" w:rsidP="00E84E71">
      <w:pPr>
        <w:rPr>
          <w:rFonts w:ascii="Times New Roman" w:hAnsi="Times New Roman" w:cs="Times New Roman"/>
          <w:sz w:val="24"/>
          <w:szCs w:val="24"/>
        </w:rPr>
      </w:pPr>
    </w:p>
    <w:p w14:paraId="440589AB" w14:textId="77777777" w:rsidR="0000614B" w:rsidRDefault="0000614B" w:rsidP="00E84E71">
      <w:pPr>
        <w:rPr>
          <w:rFonts w:ascii="Times New Roman" w:hAnsi="Times New Roman" w:cs="Times New Roman"/>
          <w:sz w:val="24"/>
          <w:szCs w:val="24"/>
        </w:rPr>
      </w:pPr>
    </w:p>
    <w:p w14:paraId="237F4C00" w14:textId="77777777" w:rsidR="0000614B" w:rsidRDefault="0000614B" w:rsidP="00E84E71">
      <w:pPr>
        <w:rPr>
          <w:rFonts w:ascii="Times New Roman" w:hAnsi="Times New Roman" w:cs="Times New Roman"/>
          <w:sz w:val="24"/>
          <w:szCs w:val="24"/>
        </w:rPr>
      </w:pPr>
    </w:p>
    <w:p w14:paraId="7489D910" w14:textId="77777777" w:rsidR="00E53720" w:rsidRDefault="00E53720" w:rsidP="00E84E71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en-IN"/>
        </w:rPr>
      </w:pPr>
    </w:p>
    <w:p w14:paraId="65935E89" w14:textId="3997183E" w:rsidR="00321B40" w:rsidRPr="00E23C77" w:rsidRDefault="0000614B" w:rsidP="00E84E71">
      <w:pPr>
        <w:rPr>
          <w:rFonts w:ascii="Times New Roman" w:hAnsi="Times New Roman" w:cs="Times New Roman"/>
          <w:sz w:val="24"/>
          <w:szCs w:val="24"/>
        </w:rPr>
      </w:pPr>
      <w:r w:rsidRPr="00FF5AA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en-IN"/>
        </w:rPr>
        <w:lastRenderedPageBreak/>
        <w:t xml:space="preserve">Supplementary </w:t>
      </w:r>
      <w:r w:rsidR="00321B40" w:rsidRPr="00FF5AA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en-IN"/>
        </w:rPr>
        <w:t>Table S</w:t>
      </w:r>
      <w:r w:rsidRPr="00FF5AA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en-IN"/>
        </w:rPr>
        <w:t>4</w:t>
      </w:r>
      <w:r w:rsidR="00321B40" w:rsidRPr="00E23C77">
        <w:rPr>
          <w:rFonts w:ascii="Times New Roman" w:hAnsi="Times New Roman" w:cs="Times New Roman"/>
          <w:sz w:val="24"/>
          <w:szCs w:val="24"/>
        </w:rPr>
        <w:t xml:space="preserve">: </w:t>
      </w:r>
      <w:r w:rsidR="00321B40" w:rsidRPr="00E23C77">
        <w:rPr>
          <w:rFonts w:ascii="Times New Roman" w:hAnsi="Times New Roman" w:cs="Times New Roman"/>
          <w:sz w:val="24"/>
          <w:szCs w:val="24"/>
          <w:lang w:val="en-US"/>
        </w:rPr>
        <w:t xml:space="preserve">List of total number of variants in each sample from the raw annotated files, after </w:t>
      </w:r>
      <w:r w:rsidR="00E23C77" w:rsidRPr="00E23C77">
        <w:rPr>
          <w:rFonts w:ascii="Times New Roman" w:hAnsi="Times New Roman" w:cs="Times New Roman"/>
          <w:sz w:val="24"/>
          <w:szCs w:val="24"/>
          <w:lang w:val="en-US"/>
        </w:rPr>
        <w:t>the different filters (</w:t>
      </w:r>
      <w:r w:rsidR="00321B40" w:rsidRPr="00E23C77">
        <w:rPr>
          <w:rFonts w:ascii="Times New Roman" w:hAnsi="Times New Roman" w:cs="Times New Roman"/>
          <w:sz w:val="24"/>
          <w:szCs w:val="24"/>
          <w:lang w:val="en-US"/>
        </w:rPr>
        <w:t>filter1, filter2 and filter3</w:t>
      </w:r>
      <w:r w:rsidR="00E23C77" w:rsidRPr="00E23C77"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pPr w:leftFromText="180" w:rightFromText="180" w:vertAnchor="text" w:horzAnchor="margin" w:tblpXSpec="center" w:tblpY="349"/>
        <w:tblW w:w="8040" w:type="dxa"/>
        <w:tblLook w:val="04A0" w:firstRow="1" w:lastRow="0" w:firstColumn="1" w:lastColumn="0" w:noHBand="0" w:noVBand="1"/>
      </w:tblPr>
      <w:tblGrid>
        <w:gridCol w:w="1216"/>
        <w:gridCol w:w="1484"/>
        <w:gridCol w:w="1769"/>
        <w:gridCol w:w="1980"/>
        <w:gridCol w:w="1591"/>
      </w:tblGrid>
      <w:tr w:rsidR="006730D2" w:rsidRPr="006730D2" w14:paraId="6D75CA34" w14:textId="77777777" w:rsidTr="005F6606">
        <w:trPr>
          <w:trHeight w:val="315"/>
        </w:trPr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9E92FF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Samples</w:t>
            </w:r>
          </w:p>
        </w:tc>
        <w:tc>
          <w:tcPr>
            <w:tcW w:w="14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7A29B0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Annotated file</w:t>
            </w:r>
          </w:p>
        </w:tc>
        <w:tc>
          <w:tcPr>
            <w:tcW w:w="17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9E11BD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After Filter1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1B6078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After filter 2</w:t>
            </w:r>
          </w:p>
        </w:tc>
        <w:tc>
          <w:tcPr>
            <w:tcW w:w="15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50A924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After filter 3</w:t>
            </w:r>
          </w:p>
        </w:tc>
      </w:tr>
      <w:tr w:rsidR="006730D2" w:rsidRPr="006730D2" w14:paraId="2471C640" w14:textId="77777777" w:rsidTr="005F6606">
        <w:trPr>
          <w:trHeight w:val="315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DB1E1B" w14:textId="77777777" w:rsidR="005F6606" w:rsidRPr="006730D2" w:rsidRDefault="005F6606" w:rsidP="005F66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DN4252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1EDD55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12926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1DD274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298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1F9E67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699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0CD5C5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29</w:t>
            </w:r>
          </w:p>
        </w:tc>
      </w:tr>
      <w:tr w:rsidR="006730D2" w:rsidRPr="006730D2" w14:paraId="7D9DDE72" w14:textId="77777777" w:rsidTr="005F6606">
        <w:trPr>
          <w:trHeight w:val="315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CF5D5E" w14:textId="77777777" w:rsidR="005F6606" w:rsidRPr="006730D2" w:rsidRDefault="005F6606" w:rsidP="005F66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DN4253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DAA01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48029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AFAD72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247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9DDA63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73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CFD7FD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48</w:t>
            </w:r>
          </w:p>
        </w:tc>
      </w:tr>
      <w:tr w:rsidR="006730D2" w:rsidRPr="006730D2" w14:paraId="0FE8771E" w14:textId="77777777" w:rsidTr="005F6606">
        <w:trPr>
          <w:trHeight w:val="315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6BBDF1" w14:textId="77777777" w:rsidR="005F6606" w:rsidRPr="006730D2" w:rsidRDefault="005F6606" w:rsidP="005F66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DN4254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628A36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83227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5D1448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302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DFDFC1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884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97C189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62</w:t>
            </w:r>
          </w:p>
        </w:tc>
      </w:tr>
      <w:tr w:rsidR="006730D2" w:rsidRPr="006730D2" w14:paraId="23571609" w14:textId="77777777" w:rsidTr="005F6606">
        <w:trPr>
          <w:trHeight w:val="315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2E8546" w14:textId="77777777" w:rsidR="005F6606" w:rsidRPr="006730D2" w:rsidRDefault="005F6606" w:rsidP="005F66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DN425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BBC44A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743429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66405F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279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C04F28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823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A998C9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47</w:t>
            </w:r>
          </w:p>
        </w:tc>
      </w:tr>
      <w:tr w:rsidR="006730D2" w:rsidRPr="006730D2" w14:paraId="66DDAA5D" w14:textId="77777777" w:rsidTr="005F6606">
        <w:trPr>
          <w:trHeight w:val="315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F527E4" w14:textId="77777777" w:rsidR="005F6606" w:rsidRPr="006730D2" w:rsidRDefault="005F6606" w:rsidP="005F66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DN4256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0840BF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37397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A8E74F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272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BE885B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90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81EFE9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54</w:t>
            </w:r>
          </w:p>
        </w:tc>
      </w:tr>
      <w:tr w:rsidR="006730D2" w:rsidRPr="006730D2" w14:paraId="36CAFD2F" w14:textId="77777777" w:rsidTr="005F6606">
        <w:trPr>
          <w:trHeight w:val="315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DDA134" w14:textId="77777777" w:rsidR="005F6606" w:rsidRPr="006730D2" w:rsidRDefault="005F6606" w:rsidP="005F66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DN4257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7E258D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29832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736E02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178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503020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120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52F699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34</w:t>
            </w:r>
          </w:p>
        </w:tc>
      </w:tr>
      <w:tr w:rsidR="006730D2" w:rsidRPr="006730D2" w14:paraId="66A65CD9" w14:textId="77777777" w:rsidTr="005F6606">
        <w:trPr>
          <w:trHeight w:val="315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5FD75B" w14:textId="77777777" w:rsidR="005F6606" w:rsidRPr="006730D2" w:rsidRDefault="005F6606" w:rsidP="005F66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DN4258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D58B63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331558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5119D4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275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588AB8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865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CE913B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68</w:t>
            </w:r>
          </w:p>
        </w:tc>
      </w:tr>
      <w:tr w:rsidR="006730D2" w:rsidRPr="006730D2" w14:paraId="7E7EDA25" w14:textId="77777777" w:rsidTr="005F6606">
        <w:trPr>
          <w:trHeight w:val="315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44D790" w14:textId="77777777" w:rsidR="005F6606" w:rsidRPr="006730D2" w:rsidRDefault="005F6606" w:rsidP="005F66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DN4259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0E63E9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57585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1BCF1E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280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E573D5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739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99AC97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36</w:t>
            </w:r>
          </w:p>
        </w:tc>
      </w:tr>
      <w:tr w:rsidR="006730D2" w:rsidRPr="006730D2" w14:paraId="09E29C4D" w14:textId="77777777" w:rsidTr="005F6606">
        <w:trPr>
          <w:trHeight w:val="315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83AD9B" w14:textId="77777777" w:rsidR="005F6606" w:rsidRPr="006730D2" w:rsidRDefault="005F6606" w:rsidP="005F66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DN4260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A8105D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534159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889FB2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281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633652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848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27CCA4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65</w:t>
            </w:r>
          </w:p>
        </w:tc>
      </w:tr>
      <w:tr w:rsidR="006730D2" w:rsidRPr="006730D2" w14:paraId="070FA6E8" w14:textId="77777777" w:rsidTr="005F6606">
        <w:trPr>
          <w:trHeight w:val="315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92FEF4" w14:textId="77777777" w:rsidR="005F6606" w:rsidRPr="006730D2" w:rsidRDefault="005F6606" w:rsidP="005F66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DN4261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4BAD56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68326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4575CA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29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C48D0B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767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63B47B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60</w:t>
            </w:r>
          </w:p>
        </w:tc>
      </w:tr>
      <w:tr w:rsidR="006730D2" w:rsidRPr="006730D2" w14:paraId="67F0800B" w14:textId="77777777" w:rsidTr="005F6606">
        <w:trPr>
          <w:trHeight w:val="315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82CC0C" w14:textId="77777777" w:rsidR="005F6606" w:rsidRPr="006730D2" w:rsidRDefault="005F6606" w:rsidP="005F66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DN4262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DAEA48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656041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5ACB29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301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30B93D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850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3F2EBA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44</w:t>
            </w:r>
          </w:p>
        </w:tc>
      </w:tr>
      <w:tr w:rsidR="006730D2" w:rsidRPr="006730D2" w14:paraId="765EDBC9" w14:textId="77777777" w:rsidTr="005F6606">
        <w:trPr>
          <w:trHeight w:val="315"/>
        </w:trPr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6D041C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Mean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435F0B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500228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A1FDAA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1273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8D4656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1839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D03A71" w14:textId="77777777" w:rsidR="005F6606" w:rsidRPr="006730D2" w:rsidRDefault="005F6606" w:rsidP="005F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</w:pPr>
            <w:r w:rsidRPr="006730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/>
              </w:rPr>
              <w:t>159</w:t>
            </w:r>
          </w:p>
        </w:tc>
      </w:tr>
    </w:tbl>
    <w:p w14:paraId="3022ACF3" w14:textId="77777777" w:rsidR="00321B40" w:rsidRPr="00E23C77" w:rsidRDefault="00321B40" w:rsidP="00E84E71">
      <w:pPr>
        <w:rPr>
          <w:rFonts w:ascii="Times New Roman" w:hAnsi="Times New Roman" w:cs="Times New Roman"/>
          <w:sz w:val="24"/>
          <w:szCs w:val="24"/>
        </w:rPr>
      </w:pPr>
    </w:p>
    <w:p w14:paraId="3D51B4BA" w14:textId="77777777" w:rsidR="00321B40" w:rsidRPr="00E23C77" w:rsidRDefault="00321B40" w:rsidP="00E84E71">
      <w:pPr>
        <w:rPr>
          <w:rFonts w:ascii="Times New Roman" w:hAnsi="Times New Roman" w:cs="Times New Roman"/>
          <w:sz w:val="24"/>
          <w:szCs w:val="24"/>
        </w:rPr>
      </w:pPr>
    </w:p>
    <w:p w14:paraId="028F243B" w14:textId="77777777" w:rsidR="00321B40" w:rsidRPr="00E23C77" w:rsidRDefault="00321B40" w:rsidP="00E84E71">
      <w:pPr>
        <w:rPr>
          <w:rFonts w:ascii="Times New Roman" w:hAnsi="Times New Roman" w:cs="Times New Roman"/>
          <w:sz w:val="24"/>
          <w:szCs w:val="24"/>
        </w:rPr>
      </w:pPr>
    </w:p>
    <w:p w14:paraId="486DAB0C" w14:textId="77777777" w:rsidR="00321B40" w:rsidRPr="00E23C77" w:rsidRDefault="00321B40" w:rsidP="00E84E71">
      <w:pPr>
        <w:rPr>
          <w:rFonts w:ascii="Times New Roman" w:hAnsi="Times New Roman" w:cs="Times New Roman"/>
          <w:sz w:val="24"/>
          <w:szCs w:val="24"/>
        </w:rPr>
      </w:pPr>
    </w:p>
    <w:p w14:paraId="3247CD5E" w14:textId="77777777" w:rsidR="00321B40" w:rsidRPr="00E23C77" w:rsidRDefault="00321B40" w:rsidP="00E84E71">
      <w:pPr>
        <w:rPr>
          <w:rFonts w:ascii="Times New Roman" w:hAnsi="Times New Roman" w:cs="Times New Roman"/>
          <w:sz w:val="24"/>
          <w:szCs w:val="24"/>
        </w:rPr>
      </w:pPr>
    </w:p>
    <w:p w14:paraId="079E701C" w14:textId="77777777" w:rsidR="005F6606" w:rsidRDefault="005F6606" w:rsidP="009F690C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43F974B" w14:textId="77777777" w:rsidR="005F6606" w:rsidRDefault="005F6606" w:rsidP="009F690C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69C1021" w14:textId="77777777" w:rsidR="005F6606" w:rsidRDefault="005F6606" w:rsidP="009F690C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C23B3CE" w14:textId="77777777" w:rsidR="005F6606" w:rsidRDefault="005F6606" w:rsidP="009F690C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0B5BC60" w14:textId="77777777" w:rsidR="005F6606" w:rsidRDefault="005F6606" w:rsidP="009F690C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708A736" w14:textId="77777777" w:rsidR="005F6606" w:rsidRDefault="005F6606" w:rsidP="005F6606">
      <w:pPr>
        <w:rPr>
          <w:rFonts w:ascii="Times New Roman" w:hAnsi="Times New Roman" w:cs="Times New Roman"/>
          <w:sz w:val="24"/>
          <w:szCs w:val="24"/>
        </w:rPr>
      </w:pPr>
    </w:p>
    <w:p w14:paraId="62039184" w14:textId="77777777" w:rsidR="005F6606" w:rsidRDefault="005F6606" w:rsidP="005F6606">
      <w:pPr>
        <w:rPr>
          <w:rFonts w:ascii="Times New Roman" w:hAnsi="Times New Roman" w:cs="Times New Roman"/>
          <w:sz w:val="24"/>
          <w:szCs w:val="24"/>
        </w:rPr>
      </w:pPr>
    </w:p>
    <w:p w14:paraId="3DF2590F" w14:textId="77777777" w:rsidR="005F6606" w:rsidRDefault="005F6606" w:rsidP="005F6606">
      <w:pPr>
        <w:rPr>
          <w:rFonts w:ascii="Times New Roman" w:hAnsi="Times New Roman" w:cs="Times New Roman"/>
          <w:sz w:val="24"/>
          <w:szCs w:val="24"/>
        </w:rPr>
      </w:pPr>
    </w:p>
    <w:p w14:paraId="154F61B4" w14:textId="77777777" w:rsidR="005F6606" w:rsidRDefault="005F6606" w:rsidP="005F6606">
      <w:pPr>
        <w:rPr>
          <w:rFonts w:ascii="Times New Roman" w:hAnsi="Times New Roman" w:cs="Times New Roman"/>
          <w:sz w:val="24"/>
          <w:szCs w:val="24"/>
        </w:rPr>
      </w:pPr>
    </w:p>
    <w:p w14:paraId="2163F449" w14:textId="4477E9A7" w:rsidR="005F6606" w:rsidRDefault="005F6606" w:rsidP="005F6606">
      <w:pPr>
        <w:rPr>
          <w:rFonts w:ascii="Times New Roman" w:hAnsi="Times New Roman" w:cs="Times New Roman"/>
          <w:sz w:val="24"/>
          <w:szCs w:val="24"/>
        </w:rPr>
      </w:pPr>
    </w:p>
    <w:p w14:paraId="474B73AD" w14:textId="34A17CAE" w:rsidR="00E53720" w:rsidRDefault="00E53720" w:rsidP="005F6606">
      <w:pPr>
        <w:rPr>
          <w:rFonts w:ascii="Times New Roman" w:hAnsi="Times New Roman" w:cs="Times New Roman"/>
          <w:sz w:val="24"/>
          <w:szCs w:val="24"/>
        </w:rPr>
      </w:pPr>
    </w:p>
    <w:p w14:paraId="3238E7F8" w14:textId="77777777" w:rsidR="00E53720" w:rsidRDefault="00E53720" w:rsidP="005F6606">
      <w:pPr>
        <w:rPr>
          <w:rFonts w:ascii="Times New Roman" w:hAnsi="Times New Roman" w:cs="Times New Roman"/>
          <w:sz w:val="24"/>
          <w:szCs w:val="24"/>
        </w:rPr>
      </w:pPr>
    </w:p>
    <w:p w14:paraId="129F4959" w14:textId="77777777" w:rsidR="0000614B" w:rsidRDefault="0000614B" w:rsidP="0000614B">
      <w:pPr>
        <w:rPr>
          <w:rFonts w:ascii="Times New Roman" w:hAnsi="Times New Roman" w:cs="Times New Roman"/>
          <w:sz w:val="24"/>
          <w:szCs w:val="24"/>
        </w:rPr>
      </w:pPr>
      <w:r w:rsidRPr="00FF5AA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en-IN"/>
        </w:rPr>
        <w:lastRenderedPageBreak/>
        <w:t>Supplementary Table S5</w:t>
      </w:r>
      <w:r>
        <w:rPr>
          <w:rFonts w:ascii="Times New Roman" w:hAnsi="Times New Roman" w:cs="Times New Roman"/>
          <w:sz w:val="24"/>
          <w:szCs w:val="24"/>
        </w:rPr>
        <w:t xml:space="preserve">: List of Non-synonymous variants that matched with variants from ClinVar with their </w:t>
      </w:r>
      <w:r w:rsidRPr="00E23C77">
        <w:rPr>
          <w:rFonts w:ascii="Times New Roman" w:hAnsi="Times New Roman" w:cs="Times New Roman"/>
          <w:sz w:val="24"/>
          <w:szCs w:val="24"/>
        </w:rPr>
        <w:t>Clinical Significance</w:t>
      </w:r>
      <w:r>
        <w:rPr>
          <w:rFonts w:ascii="Times New Roman" w:hAnsi="Times New Roman" w:cs="Times New Roman"/>
          <w:sz w:val="24"/>
          <w:szCs w:val="24"/>
        </w:rPr>
        <w:t xml:space="preserve"> and the </w:t>
      </w:r>
      <w:r w:rsidRPr="00E23C77">
        <w:rPr>
          <w:rFonts w:ascii="Times New Roman" w:hAnsi="Times New Roman" w:cs="Times New Roman"/>
          <w:sz w:val="24"/>
          <w:szCs w:val="24"/>
        </w:rPr>
        <w:t>Disease associated</w:t>
      </w:r>
      <w:r>
        <w:rPr>
          <w:rFonts w:ascii="Times New Roman" w:hAnsi="Times New Roman" w:cs="Times New Roman"/>
          <w:sz w:val="24"/>
          <w:szCs w:val="24"/>
        </w:rPr>
        <w:t xml:space="preserve"> in ClinVar</w:t>
      </w:r>
    </w:p>
    <w:tbl>
      <w:tblPr>
        <w:tblpPr w:leftFromText="180" w:rightFromText="180" w:vertAnchor="text" w:horzAnchor="margin" w:tblpXSpec="center" w:tblpY="226"/>
        <w:tblW w:w="15041" w:type="dxa"/>
        <w:tblLook w:val="04A0" w:firstRow="1" w:lastRow="0" w:firstColumn="1" w:lastColumn="0" w:noHBand="0" w:noVBand="1"/>
      </w:tblPr>
      <w:tblGrid>
        <w:gridCol w:w="984"/>
        <w:gridCol w:w="1296"/>
        <w:gridCol w:w="945"/>
        <w:gridCol w:w="942"/>
        <w:gridCol w:w="1163"/>
        <w:gridCol w:w="4690"/>
        <w:gridCol w:w="5021"/>
      </w:tblGrid>
      <w:tr w:rsidR="0000614B" w:rsidRPr="00E23C77" w14:paraId="21618317" w14:textId="77777777" w:rsidTr="0000614B">
        <w:trPr>
          <w:trHeight w:val="315"/>
        </w:trPr>
        <w:tc>
          <w:tcPr>
            <w:tcW w:w="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CD90FC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23C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hr</w:t>
            </w:r>
            <w:proofErr w:type="spellEnd"/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3FC920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23C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os</w:t>
            </w:r>
            <w:proofErr w:type="spellEnd"/>
          </w:p>
        </w:tc>
        <w:tc>
          <w:tcPr>
            <w:tcW w:w="9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137F3B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Ref</w:t>
            </w:r>
          </w:p>
        </w:tc>
        <w:tc>
          <w:tcPr>
            <w:tcW w:w="9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04D386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lt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33A2C8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ene</w:t>
            </w:r>
          </w:p>
        </w:tc>
        <w:tc>
          <w:tcPr>
            <w:tcW w:w="46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F8AA19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linical Significance from ClinVar</w:t>
            </w:r>
          </w:p>
        </w:tc>
        <w:tc>
          <w:tcPr>
            <w:tcW w:w="50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A259F2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Disease associated</w:t>
            </w:r>
          </w:p>
        </w:tc>
      </w:tr>
      <w:tr w:rsidR="0000614B" w:rsidRPr="00E23C77" w14:paraId="285E579A" w14:textId="77777777" w:rsidTr="0000614B">
        <w:trPr>
          <w:trHeight w:val="315"/>
        </w:trPr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EECB98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054F93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809855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CA8D93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A60BB5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1BE748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TM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84AEC4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nflicting interpretations of Pathogenicity</w:t>
            </w:r>
          </w:p>
        </w:tc>
        <w:tc>
          <w:tcPr>
            <w:tcW w:w="5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31678C" w14:textId="77777777" w:rsidR="0000614B" w:rsidRPr="00E23C77" w:rsidRDefault="0000614B" w:rsidP="00006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taxia-telangiectasia syndrome, Hereditary cancer-predisposing syndrome</w:t>
            </w:r>
          </w:p>
        </w:tc>
      </w:tr>
      <w:tr w:rsidR="0000614B" w:rsidRPr="00E23C77" w14:paraId="050D3583" w14:textId="77777777" w:rsidTr="0000614B">
        <w:trPr>
          <w:trHeight w:val="315"/>
        </w:trPr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537E72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26AA8B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815973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6942C7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33B38B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7BC0DF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TM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A321FF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enign / Likely Benign</w:t>
            </w:r>
          </w:p>
        </w:tc>
        <w:tc>
          <w:tcPr>
            <w:tcW w:w="5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5C1E8F" w14:textId="77777777" w:rsidR="0000614B" w:rsidRPr="00E23C77" w:rsidRDefault="0000614B" w:rsidP="00006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taxia-telangiectasia syndrome, Hereditary cancer-predisposing syndrome</w:t>
            </w:r>
          </w:p>
        </w:tc>
      </w:tr>
      <w:tr w:rsidR="0000614B" w:rsidRPr="00E23C77" w14:paraId="5D15A3E3" w14:textId="77777777" w:rsidTr="0000614B">
        <w:trPr>
          <w:trHeight w:val="315"/>
        </w:trPr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A82BB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063D38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915619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67356E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799D9F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A0B361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BL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E692E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enign / Likely Benign</w:t>
            </w:r>
          </w:p>
        </w:tc>
        <w:tc>
          <w:tcPr>
            <w:tcW w:w="5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E5D47E" w14:textId="77777777" w:rsidR="0000614B" w:rsidRPr="00E23C77" w:rsidRDefault="0000614B" w:rsidP="00006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asopathy, Noonan-Like Syndrome Disorder</w:t>
            </w:r>
          </w:p>
        </w:tc>
      </w:tr>
      <w:tr w:rsidR="0000614B" w:rsidRPr="00E23C77" w14:paraId="3CB87CD6" w14:textId="77777777" w:rsidTr="0000614B">
        <w:trPr>
          <w:trHeight w:val="315"/>
        </w:trPr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3D2B8F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BCDC9A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43440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67B6A5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D6A258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1EF1F7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MT2D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35956E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enign</w:t>
            </w:r>
          </w:p>
        </w:tc>
        <w:tc>
          <w:tcPr>
            <w:tcW w:w="5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B26AD0" w14:textId="77777777" w:rsidR="0000614B" w:rsidRPr="00E23C77" w:rsidRDefault="0000614B" w:rsidP="00006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abuki syndrome</w:t>
            </w:r>
          </w:p>
        </w:tc>
      </w:tr>
      <w:tr w:rsidR="0000614B" w:rsidRPr="00E23C77" w14:paraId="70FB42B5" w14:textId="77777777" w:rsidTr="0000614B">
        <w:trPr>
          <w:trHeight w:val="315"/>
        </w:trPr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99FE54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BE952A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79740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6D2C05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3EABC3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50198D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UTYH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F11B87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nflicting interpretations of Pathogenicity</w:t>
            </w:r>
          </w:p>
        </w:tc>
        <w:tc>
          <w:tcPr>
            <w:tcW w:w="5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B9D3B3" w14:textId="77777777" w:rsidR="0000614B" w:rsidRPr="00E23C77" w:rsidRDefault="0000614B" w:rsidP="00006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MYH-associated </w:t>
            </w:r>
            <w:proofErr w:type="spellStart"/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olypopsis</w:t>
            </w:r>
            <w:proofErr w:type="spellEnd"/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 Hereditary cancer-predisposing syndrome</w:t>
            </w:r>
          </w:p>
        </w:tc>
      </w:tr>
      <w:tr w:rsidR="0000614B" w:rsidRPr="00E23C77" w14:paraId="0D6D4667" w14:textId="77777777" w:rsidTr="0000614B">
        <w:trPr>
          <w:trHeight w:val="315"/>
        </w:trPr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3AFAEF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B9934A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4579791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547072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6ABB34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T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9C820D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UTYH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35DD20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athogenic / Likely Pathogenic</w:t>
            </w:r>
          </w:p>
        </w:tc>
        <w:tc>
          <w:tcPr>
            <w:tcW w:w="5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70FB80" w14:textId="77777777" w:rsidR="0000614B" w:rsidRPr="00E23C77" w:rsidRDefault="0000614B" w:rsidP="000061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MYH-associated </w:t>
            </w:r>
            <w:proofErr w:type="spellStart"/>
            <w:r w:rsidRPr="00E23C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olypopsis</w:t>
            </w:r>
            <w:proofErr w:type="spellEnd"/>
            <w:r w:rsidRPr="00E23C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, Hereditary cancer-predisposing syndrome</w:t>
            </w:r>
          </w:p>
        </w:tc>
      </w:tr>
      <w:tr w:rsidR="0000614B" w:rsidRPr="00E23C77" w14:paraId="5BE1D18B" w14:textId="77777777" w:rsidTr="0000614B">
        <w:trPr>
          <w:trHeight w:val="315"/>
        </w:trPr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329C49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A25F35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80014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2B410E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6B96E4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889CBF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UTYH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F1FEDC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enign, Uncertain Significance</w:t>
            </w:r>
          </w:p>
        </w:tc>
        <w:tc>
          <w:tcPr>
            <w:tcW w:w="5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CB35F5" w14:textId="77777777" w:rsidR="0000614B" w:rsidRPr="00E23C77" w:rsidRDefault="0000614B" w:rsidP="00006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MYH-associated </w:t>
            </w:r>
            <w:proofErr w:type="spellStart"/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olypopsis</w:t>
            </w:r>
            <w:proofErr w:type="spellEnd"/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 Hereditary cancer-predisposing syndrome</w:t>
            </w:r>
          </w:p>
        </w:tc>
      </w:tr>
      <w:tr w:rsidR="0000614B" w:rsidRPr="00E23C77" w14:paraId="70E31D88" w14:textId="77777777" w:rsidTr="0000614B">
        <w:trPr>
          <w:trHeight w:val="300"/>
        </w:trPr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309DA9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1D1FE8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80016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5DD403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9B3607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749A90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UTYH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5A4EFE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enign, Uncertain Significance</w:t>
            </w:r>
          </w:p>
        </w:tc>
        <w:tc>
          <w:tcPr>
            <w:tcW w:w="5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954774" w14:textId="77777777" w:rsidR="0000614B" w:rsidRPr="00E23C77" w:rsidRDefault="0000614B" w:rsidP="00006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MYH-associated </w:t>
            </w:r>
            <w:proofErr w:type="spellStart"/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olypopsis</w:t>
            </w:r>
            <w:proofErr w:type="spellEnd"/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 Hereditary cancer-predisposing syndrome</w:t>
            </w:r>
          </w:p>
        </w:tc>
      </w:tr>
      <w:tr w:rsidR="0000614B" w:rsidRPr="00E23C77" w14:paraId="6D47E194" w14:textId="77777777" w:rsidTr="0000614B">
        <w:trPr>
          <w:trHeight w:val="315"/>
        </w:trPr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F0D5ED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4BD81D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64327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AEA368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BFA293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CCBA6B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TBP1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186C9F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ikely Benign</w:t>
            </w:r>
          </w:p>
        </w:tc>
        <w:tc>
          <w:tcPr>
            <w:tcW w:w="5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0BC9C1" w14:textId="77777777" w:rsidR="0000614B" w:rsidRPr="00E23C77" w:rsidRDefault="0000614B" w:rsidP="00006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chinzel</w:t>
            </w:r>
            <w:proofErr w:type="spellEnd"/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Giedion syndrome</w:t>
            </w:r>
          </w:p>
        </w:tc>
      </w:tr>
      <w:tr w:rsidR="0000614B" w:rsidRPr="00E23C77" w14:paraId="62E458F7" w14:textId="77777777" w:rsidTr="0000614B">
        <w:trPr>
          <w:trHeight w:val="330"/>
        </w:trPr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A5DD41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25F56E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574202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456FAE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DA1D49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A24066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CL10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8D82D0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enign</w:t>
            </w:r>
          </w:p>
        </w:tc>
        <w:tc>
          <w:tcPr>
            <w:tcW w:w="5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E045D9" w14:textId="77777777" w:rsidR="0000614B" w:rsidRPr="00E23C77" w:rsidRDefault="0000614B" w:rsidP="00006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mmunodeficiency 37</w:t>
            </w:r>
          </w:p>
        </w:tc>
      </w:tr>
      <w:tr w:rsidR="0000614B" w:rsidRPr="00E23C77" w14:paraId="463108D0" w14:textId="77777777" w:rsidTr="0000614B">
        <w:trPr>
          <w:trHeight w:val="315"/>
        </w:trPr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35F257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9EE20D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02246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52DCAB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E8850E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454A84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SXL1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48A163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enign</w:t>
            </w:r>
          </w:p>
        </w:tc>
        <w:tc>
          <w:tcPr>
            <w:tcW w:w="5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64417B" w14:textId="77777777" w:rsidR="0000614B" w:rsidRPr="00E23C77" w:rsidRDefault="0000614B" w:rsidP="00006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-like syndrome</w:t>
            </w:r>
          </w:p>
        </w:tc>
      </w:tr>
      <w:tr w:rsidR="0000614B" w:rsidRPr="00E23C77" w14:paraId="3393589F" w14:textId="77777777" w:rsidTr="0000614B">
        <w:trPr>
          <w:trHeight w:val="315"/>
        </w:trPr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2BFA70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338396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65401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4BF6B8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44D9E4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67F324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CR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E79AD3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ncertain Significance</w:t>
            </w:r>
          </w:p>
        </w:tc>
        <w:tc>
          <w:tcPr>
            <w:tcW w:w="5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2B561C" w14:textId="77777777" w:rsidR="0000614B" w:rsidRPr="00E23C77" w:rsidRDefault="0000614B" w:rsidP="00006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LL and AML</w:t>
            </w:r>
          </w:p>
        </w:tc>
      </w:tr>
      <w:tr w:rsidR="0000614B" w:rsidRPr="00E23C77" w14:paraId="4AECE2F6" w14:textId="77777777" w:rsidTr="0000614B">
        <w:trPr>
          <w:trHeight w:val="315"/>
        </w:trPr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BBAD8B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D88E8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615855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7A1D34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BEFD1B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00A489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ET2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B510A8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t provided</w:t>
            </w:r>
          </w:p>
        </w:tc>
        <w:tc>
          <w:tcPr>
            <w:tcW w:w="5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4CE4A9" w14:textId="77777777" w:rsidR="0000614B" w:rsidRPr="00E23C77" w:rsidRDefault="0000614B" w:rsidP="00006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00614B" w:rsidRPr="00E23C77" w14:paraId="0DCAC7BF" w14:textId="77777777" w:rsidTr="0000614B">
        <w:trPr>
          <w:trHeight w:val="315"/>
        </w:trPr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CBE0B7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78B528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58983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CA8FEF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00737B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5AFD3E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IT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B1F8E8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ncertain Significance</w:t>
            </w:r>
          </w:p>
        </w:tc>
        <w:tc>
          <w:tcPr>
            <w:tcW w:w="5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A6BDC3" w14:textId="77777777" w:rsidR="0000614B" w:rsidRPr="00E23C77" w:rsidRDefault="0000614B" w:rsidP="00006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astrointestinal stroma </w:t>
            </w:r>
            <w:proofErr w:type="spellStart"/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umor</w:t>
            </w:r>
            <w:proofErr w:type="spellEnd"/>
          </w:p>
        </w:tc>
      </w:tr>
      <w:tr w:rsidR="0000614B" w:rsidRPr="00E23C77" w14:paraId="4CD0224E" w14:textId="77777777" w:rsidTr="0000614B">
        <w:trPr>
          <w:trHeight w:val="315"/>
        </w:trPr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5D9F10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ABF6E4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940137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2B46A4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41FC29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739107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TCH1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8F951B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ncertain Significance</w:t>
            </w:r>
          </w:p>
        </w:tc>
        <w:tc>
          <w:tcPr>
            <w:tcW w:w="5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58054C" w14:textId="77777777" w:rsidR="0000614B" w:rsidRPr="00E23C77" w:rsidRDefault="0000614B" w:rsidP="00006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dams-Oliver syndrome 5,  Cardiovascular phenotype</w:t>
            </w:r>
          </w:p>
        </w:tc>
      </w:tr>
      <w:tr w:rsidR="0000614B" w:rsidRPr="00E23C77" w14:paraId="7ADA9A8A" w14:textId="77777777" w:rsidTr="0000614B">
        <w:trPr>
          <w:trHeight w:val="315"/>
        </w:trPr>
        <w:tc>
          <w:tcPr>
            <w:tcW w:w="9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C0E12D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8B6931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941013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F6195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5F5072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9DEB8C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TCH1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62344D" w14:textId="77777777" w:rsidR="0000614B" w:rsidRPr="00E23C77" w:rsidRDefault="0000614B" w:rsidP="00006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ncertain Significance</w:t>
            </w:r>
          </w:p>
        </w:tc>
        <w:tc>
          <w:tcPr>
            <w:tcW w:w="5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7D2AAA" w14:textId="77777777" w:rsidR="0000614B" w:rsidRPr="00E23C77" w:rsidRDefault="0000614B" w:rsidP="000061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23C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dams-Oliver syndrome 5</w:t>
            </w:r>
          </w:p>
        </w:tc>
      </w:tr>
    </w:tbl>
    <w:p w14:paraId="2F6797B8" w14:textId="77777777" w:rsidR="00C6533D" w:rsidRPr="00C6533D" w:rsidRDefault="00C6533D" w:rsidP="005F7D3A">
      <w:pPr>
        <w:rPr>
          <w:rFonts w:ascii="Times New Roman" w:hAnsi="Times New Roman" w:cs="Times New Roman"/>
          <w:b/>
          <w:sz w:val="24"/>
          <w:szCs w:val="24"/>
        </w:rPr>
      </w:pPr>
    </w:p>
    <w:sectPr w:rsidR="00C6533D" w:rsidRPr="00C6533D" w:rsidSect="00E53720">
      <w:pgSz w:w="16838" w:h="11906" w:orient="landscape"/>
      <w:pgMar w:top="568" w:right="1440" w:bottom="1843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EA3A28" w14:textId="77777777" w:rsidR="000B0E56" w:rsidRDefault="000B0E56" w:rsidP="00E53720">
      <w:pPr>
        <w:spacing w:after="0" w:line="240" w:lineRule="auto"/>
      </w:pPr>
      <w:r>
        <w:separator/>
      </w:r>
    </w:p>
  </w:endnote>
  <w:endnote w:type="continuationSeparator" w:id="0">
    <w:p w14:paraId="0C9E76AB" w14:textId="77777777" w:rsidR="000B0E56" w:rsidRDefault="000B0E56" w:rsidP="00E537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DAC14F" w14:textId="77777777" w:rsidR="000B0E56" w:rsidRDefault="000B0E56" w:rsidP="00E53720">
      <w:pPr>
        <w:spacing w:after="0" w:line="240" w:lineRule="auto"/>
      </w:pPr>
      <w:r>
        <w:separator/>
      </w:r>
    </w:p>
  </w:footnote>
  <w:footnote w:type="continuationSeparator" w:id="0">
    <w:p w14:paraId="3DA3C4E8" w14:textId="77777777" w:rsidR="000B0E56" w:rsidRDefault="000B0E56" w:rsidP="00E537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84E71"/>
    <w:rsid w:val="0000614B"/>
    <w:rsid w:val="000B0E56"/>
    <w:rsid w:val="001B5E88"/>
    <w:rsid w:val="002B783F"/>
    <w:rsid w:val="00321B40"/>
    <w:rsid w:val="004C3CA9"/>
    <w:rsid w:val="0050548E"/>
    <w:rsid w:val="00532BD8"/>
    <w:rsid w:val="00562B4A"/>
    <w:rsid w:val="005F6606"/>
    <w:rsid w:val="005F7D3A"/>
    <w:rsid w:val="00605871"/>
    <w:rsid w:val="00653FA7"/>
    <w:rsid w:val="006730D2"/>
    <w:rsid w:val="008F222F"/>
    <w:rsid w:val="009F690C"/>
    <w:rsid w:val="00A57E06"/>
    <w:rsid w:val="00B01E48"/>
    <w:rsid w:val="00C31098"/>
    <w:rsid w:val="00C6533D"/>
    <w:rsid w:val="00D32AFC"/>
    <w:rsid w:val="00DC1F18"/>
    <w:rsid w:val="00E23C77"/>
    <w:rsid w:val="00E53720"/>
    <w:rsid w:val="00E84E71"/>
    <w:rsid w:val="00FF5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95CF8"/>
  <w15:docId w15:val="{2174DC21-2D07-4E6B-94AC-E881285BD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84E7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84E71"/>
    <w:rPr>
      <w:color w:val="800080"/>
      <w:u w:val="single"/>
    </w:rPr>
  </w:style>
  <w:style w:type="paragraph" w:customStyle="1" w:styleId="xl65">
    <w:name w:val="xl65"/>
    <w:basedOn w:val="Normal"/>
    <w:rsid w:val="00E84E71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n-IN"/>
    </w:rPr>
  </w:style>
  <w:style w:type="paragraph" w:customStyle="1" w:styleId="xl66">
    <w:name w:val="xl66"/>
    <w:basedOn w:val="Normal"/>
    <w:rsid w:val="00E84E71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n-IN"/>
    </w:rPr>
  </w:style>
  <w:style w:type="paragraph" w:customStyle="1" w:styleId="xl67">
    <w:name w:val="xl67"/>
    <w:basedOn w:val="Normal"/>
    <w:rsid w:val="00E84E71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IN"/>
    </w:rPr>
  </w:style>
  <w:style w:type="paragraph" w:customStyle="1" w:styleId="xl68">
    <w:name w:val="xl68"/>
    <w:basedOn w:val="Normal"/>
    <w:rsid w:val="00E84E7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IN"/>
    </w:rPr>
  </w:style>
  <w:style w:type="paragraph" w:customStyle="1" w:styleId="xl69">
    <w:name w:val="xl69"/>
    <w:basedOn w:val="Normal"/>
    <w:rsid w:val="00E84E7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IN"/>
    </w:rPr>
  </w:style>
  <w:style w:type="paragraph" w:customStyle="1" w:styleId="xl70">
    <w:name w:val="xl70"/>
    <w:basedOn w:val="Normal"/>
    <w:rsid w:val="00E84E71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IN"/>
    </w:rPr>
  </w:style>
  <w:style w:type="paragraph" w:customStyle="1" w:styleId="xl71">
    <w:name w:val="xl71"/>
    <w:basedOn w:val="Normal"/>
    <w:rsid w:val="00E84E7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en-IN"/>
    </w:rPr>
  </w:style>
  <w:style w:type="paragraph" w:customStyle="1" w:styleId="xl72">
    <w:name w:val="xl72"/>
    <w:basedOn w:val="Normal"/>
    <w:rsid w:val="00E84E71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n-IN"/>
    </w:rPr>
  </w:style>
  <w:style w:type="table" w:styleId="TableGrid">
    <w:name w:val="Table Grid"/>
    <w:basedOn w:val="TableNormal"/>
    <w:uiPriority w:val="59"/>
    <w:rsid w:val="005F66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537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3720"/>
  </w:style>
  <w:style w:type="paragraph" w:styleId="Footer">
    <w:name w:val="footer"/>
    <w:basedOn w:val="Normal"/>
    <w:link w:val="FooterChar"/>
    <w:uiPriority w:val="99"/>
    <w:unhideWhenUsed/>
    <w:rsid w:val="00E537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37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79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8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9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4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3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5</Pages>
  <Words>576</Words>
  <Characters>328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ndrew Johnhelen</cp:lastModifiedBy>
  <cp:revision>21</cp:revision>
  <dcterms:created xsi:type="dcterms:W3CDTF">2019-11-24T06:07:00Z</dcterms:created>
  <dcterms:modified xsi:type="dcterms:W3CDTF">2022-02-21T09:19:00Z</dcterms:modified>
</cp:coreProperties>
</file>